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CB82D" w14:textId="3D9FEBA2" w:rsidR="0044244A" w:rsidRPr="0054733B" w:rsidRDefault="0044244A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ellenraster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850"/>
        <w:gridCol w:w="851"/>
        <w:gridCol w:w="992"/>
        <w:gridCol w:w="850"/>
        <w:gridCol w:w="2552"/>
        <w:gridCol w:w="2693"/>
        <w:gridCol w:w="2552"/>
        <w:gridCol w:w="992"/>
      </w:tblGrid>
      <w:tr w:rsidR="00495ACD" w:rsidRPr="0054733B" w14:paraId="20C5735C" w14:textId="2FBDC401" w:rsidTr="0054733B">
        <w:trPr>
          <w:trHeight w:val="592"/>
        </w:trPr>
        <w:tc>
          <w:tcPr>
            <w:tcW w:w="988" w:type="dxa"/>
            <w:vMerge w:val="restart"/>
          </w:tcPr>
          <w:p w14:paraId="2C69EAF9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Author</w:t>
            </w:r>
          </w:p>
        </w:tc>
        <w:tc>
          <w:tcPr>
            <w:tcW w:w="567" w:type="dxa"/>
            <w:vMerge w:val="restart"/>
          </w:tcPr>
          <w:p w14:paraId="354326BE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Year </w:t>
            </w:r>
          </w:p>
          <w:p w14:paraId="76682207" w14:textId="38E49C0B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(time frame)</w:t>
            </w:r>
          </w:p>
        </w:tc>
        <w:tc>
          <w:tcPr>
            <w:tcW w:w="850" w:type="dxa"/>
            <w:vMerge w:val="restart"/>
          </w:tcPr>
          <w:p w14:paraId="3B58C59A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n, overall (CSIIA/B)</w:t>
            </w:r>
          </w:p>
          <w:p w14:paraId="57A16D2D" w14:textId="77777777" w:rsidR="00495ACD" w:rsidRPr="0054733B" w:rsidRDefault="00495ACD" w:rsidP="005B2B1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  <w:p w14:paraId="66E63515" w14:textId="77777777" w:rsidR="00495ACD" w:rsidRPr="0054733B" w:rsidRDefault="00495ACD" w:rsidP="005B2B1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575FF22E" w14:textId="37BC188A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Treatment modality</w:t>
            </w:r>
            <w:r w:rsidR="00EC6AB5"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 (n)</w:t>
            </w:r>
          </w:p>
          <w:p w14:paraId="4F47F786" w14:textId="7D4B9354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  <w:p w14:paraId="7FFC5593" w14:textId="52044EE2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  <w:vMerge w:val="restart"/>
          </w:tcPr>
          <w:p w14:paraId="64CBF5E0" w14:textId="29EC3C21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Treatment specification</w:t>
            </w:r>
          </w:p>
        </w:tc>
        <w:tc>
          <w:tcPr>
            <w:tcW w:w="850" w:type="dxa"/>
            <w:vMerge w:val="restart"/>
          </w:tcPr>
          <w:p w14:paraId="0E6BDDF8" w14:textId="768198B3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Median FU in years (range; IQR)</w:t>
            </w:r>
          </w:p>
        </w:tc>
        <w:tc>
          <w:tcPr>
            <w:tcW w:w="7797" w:type="dxa"/>
            <w:gridSpan w:val="3"/>
          </w:tcPr>
          <w:p w14:paraId="5B2F266B" w14:textId="3C0BA699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Side-effects</w:t>
            </w:r>
          </w:p>
        </w:tc>
        <w:tc>
          <w:tcPr>
            <w:tcW w:w="992" w:type="dxa"/>
          </w:tcPr>
          <w:p w14:paraId="1E152751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</w:tr>
      <w:tr w:rsidR="00495ACD" w:rsidRPr="0054733B" w14:paraId="47544DA9" w14:textId="2C9216CF" w:rsidTr="0054733B">
        <w:trPr>
          <w:trHeight w:val="524"/>
        </w:trPr>
        <w:tc>
          <w:tcPr>
            <w:tcW w:w="988" w:type="dxa"/>
            <w:vMerge/>
          </w:tcPr>
          <w:p w14:paraId="342C3C6F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</w:tcPr>
          <w:p w14:paraId="201735BC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vMerge/>
          </w:tcPr>
          <w:p w14:paraId="6A0F76BF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E4B628A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  <w:vMerge/>
          </w:tcPr>
          <w:p w14:paraId="5D102A36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vMerge/>
          </w:tcPr>
          <w:p w14:paraId="503050FA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552" w:type="dxa"/>
          </w:tcPr>
          <w:p w14:paraId="5ABFC68D" w14:textId="77777777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  <w:p w14:paraId="689F6E38" w14:textId="2E52EC5D" w:rsidR="00495ACD" w:rsidRPr="0054733B" w:rsidRDefault="008805AD" w:rsidP="00454B2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A</w:t>
            </w:r>
            <w:r w:rsidR="00495ACD"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cute</w:t>
            </w: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 toxicity</w:t>
            </w:r>
            <w:r w:rsidR="00454B2C"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 n (%)</w:t>
            </w:r>
          </w:p>
        </w:tc>
        <w:tc>
          <w:tcPr>
            <w:tcW w:w="2693" w:type="dxa"/>
          </w:tcPr>
          <w:p w14:paraId="206DE2CD" w14:textId="77777777" w:rsidR="00454B2C" w:rsidRPr="0054733B" w:rsidRDefault="00454B2C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  <w:p w14:paraId="11A86126" w14:textId="5BD806EA" w:rsidR="00495ACD" w:rsidRPr="0054733B" w:rsidRDefault="00454B2C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L</w:t>
            </w:r>
            <w:r w:rsidR="00495ACD"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ate</w:t>
            </w: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 toxicity: n (%)</w:t>
            </w:r>
          </w:p>
        </w:tc>
        <w:tc>
          <w:tcPr>
            <w:tcW w:w="2552" w:type="dxa"/>
          </w:tcPr>
          <w:p w14:paraId="221A6F3F" w14:textId="77777777" w:rsidR="00454B2C" w:rsidRPr="0054733B" w:rsidRDefault="00454B2C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  <w:p w14:paraId="66F9051A" w14:textId="05301ECE" w:rsidR="00495ACD" w:rsidRPr="0054733B" w:rsidRDefault="00495ACD" w:rsidP="005B2B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Secondary malignancy</w:t>
            </w:r>
            <w:r w:rsidR="00454B2C"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: n (%)</w:t>
            </w:r>
          </w:p>
        </w:tc>
        <w:tc>
          <w:tcPr>
            <w:tcW w:w="992" w:type="dxa"/>
          </w:tcPr>
          <w:p w14:paraId="4DA62315" w14:textId="77777777" w:rsidR="00C46353" w:rsidRPr="0054733B" w:rsidRDefault="00C46353" w:rsidP="00605BD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  <w:p w14:paraId="7B81C881" w14:textId="35FD334F" w:rsidR="00495ACD" w:rsidRPr="0054733B" w:rsidRDefault="00495ACD" w:rsidP="00605BD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Risk of SM</w:t>
            </w:r>
          </w:p>
        </w:tc>
      </w:tr>
      <w:tr w:rsidR="00495ACD" w:rsidRPr="0054733B" w14:paraId="0C92E7D2" w14:textId="3CF5FDBE" w:rsidTr="0054733B">
        <w:trPr>
          <w:trHeight w:val="263"/>
        </w:trPr>
        <w:tc>
          <w:tcPr>
            <w:tcW w:w="988" w:type="dxa"/>
          </w:tcPr>
          <w:p w14:paraId="332A4859" w14:textId="3536C333" w:rsidR="00495ACD" w:rsidRPr="00A62ED4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62ED4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midberger</w:t>
            </w:r>
            <w:r w:rsidR="00A62ED4" w:rsidRPr="00A62ED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</w:tcPr>
          <w:p w14:paraId="78263D1E" w14:textId="7C26D02B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97</w:t>
            </w:r>
            <w:r w:rsidR="00D3129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991-1994)</w:t>
            </w:r>
          </w:p>
        </w:tc>
        <w:tc>
          <w:tcPr>
            <w:tcW w:w="850" w:type="dxa"/>
          </w:tcPr>
          <w:p w14:paraId="1E90F0F8" w14:textId="27B5C596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8</w:t>
            </w:r>
          </w:p>
        </w:tc>
        <w:tc>
          <w:tcPr>
            <w:tcW w:w="851" w:type="dxa"/>
            <w:shd w:val="clear" w:color="auto" w:fill="auto"/>
          </w:tcPr>
          <w:p w14:paraId="39791B35" w14:textId="52F0BF2A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</w:p>
        </w:tc>
        <w:tc>
          <w:tcPr>
            <w:tcW w:w="992" w:type="dxa"/>
          </w:tcPr>
          <w:p w14:paraId="7615942C" w14:textId="44B778F4" w:rsidR="00495ACD" w:rsidRPr="0054733B" w:rsidRDefault="00B657C0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 + iliac</w:t>
            </w:r>
          </w:p>
        </w:tc>
        <w:tc>
          <w:tcPr>
            <w:tcW w:w="850" w:type="dxa"/>
          </w:tcPr>
          <w:p w14:paraId="34E2469C" w14:textId="135F60AE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="00DF2F2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 (NA)</w:t>
            </w:r>
          </w:p>
        </w:tc>
        <w:tc>
          <w:tcPr>
            <w:tcW w:w="2552" w:type="dxa"/>
          </w:tcPr>
          <w:p w14:paraId="20B7CAB7" w14:textId="77777777" w:rsidR="00C34645" w:rsidRPr="0054733B" w:rsidRDefault="00C34645" w:rsidP="00C34645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1/2:</w:t>
            </w:r>
          </w:p>
          <w:p w14:paraId="12C78FC2" w14:textId="77777777" w:rsidR="003445A5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C3464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ausea: </w:t>
            </w:r>
            <w:r w:rsidR="00541DD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2 (72%)</w:t>
            </w:r>
            <w:r w:rsidR="00C3464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4399517B" w14:textId="77777777" w:rsidR="003445A5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C3464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C3464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ea: </w:t>
            </w:r>
            <w:r w:rsidR="00CF576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8 (31%) </w:t>
            </w:r>
          </w:p>
          <w:p w14:paraId="5541FE18" w14:textId="1351C904" w:rsidR="00C34645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CF576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utaneous: 9 (16%)</w:t>
            </w:r>
          </w:p>
          <w:p w14:paraId="65AC5EA5" w14:textId="19752EDA" w:rsidR="00C34645" w:rsidRPr="0054733B" w:rsidRDefault="00C34645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3/4:</w:t>
            </w:r>
          </w:p>
          <w:p w14:paraId="5EDD3EFF" w14:textId="77777777" w:rsidR="003445A5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C3464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sea:</w:t>
            </w:r>
            <w:r w:rsidR="001938D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5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1938D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%</w:t>
            </w:r>
            <w:r w:rsidR="001938D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67BB946E" w14:textId="19AB620D" w:rsidR="00495ACD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C3464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C3464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a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1938D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%</w:t>
            </w:r>
            <w:r w:rsidR="001938D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14:paraId="223A1DEC" w14:textId="3F4664D5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yperpigmentation of skin</w:t>
            </w:r>
            <w:r w:rsidR="00F007C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1 (2%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2552" w:type="dxa"/>
          </w:tcPr>
          <w:p w14:paraId="2A9AB809" w14:textId="05CE3BDD" w:rsidR="00495ACD" w:rsidRPr="0054733B" w:rsidRDefault="00495ACD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441425AF" w14:textId="3873EC9B" w:rsidR="00495ACD" w:rsidRPr="0054733B" w:rsidRDefault="003C611F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38A8CAB5" w14:textId="53F6853D" w:rsidTr="0054733B">
        <w:trPr>
          <w:trHeight w:val="263"/>
        </w:trPr>
        <w:tc>
          <w:tcPr>
            <w:tcW w:w="988" w:type="dxa"/>
          </w:tcPr>
          <w:p w14:paraId="0DE577C9" w14:textId="763FC88B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arszawski</w:t>
            </w:r>
          </w:p>
        </w:tc>
        <w:tc>
          <w:tcPr>
            <w:tcW w:w="567" w:type="dxa"/>
          </w:tcPr>
          <w:p w14:paraId="37311583" w14:textId="7C0DA7E6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97</w:t>
            </w:r>
            <w:r w:rsidR="00D3129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975-1991)</w:t>
            </w:r>
          </w:p>
        </w:tc>
        <w:tc>
          <w:tcPr>
            <w:tcW w:w="850" w:type="dxa"/>
          </w:tcPr>
          <w:p w14:paraId="067E2AE5" w14:textId="717304EE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61* (28)</w:t>
            </w:r>
          </w:p>
        </w:tc>
        <w:tc>
          <w:tcPr>
            <w:tcW w:w="851" w:type="dxa"/>
            <w:shd w:val="clear" w:color="auto" w:fill="auto"/>
          </w:tcPr>
          <w:p w14:paraId="31403CC7" w14:textId="4B271908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  <w:r w:rsidR="00EC6AB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*98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; RPLND</w:t>
            </w:r>
            <w:r w:rsidR="00EC6AB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*63)</w:t>
            </w:r>
          </w:p>
        </w:tc>
        <w:tc>
          <w:tcPr>
            <w:tcW w:w="992" w:type="dxa"/>
          </w:tcPr>
          <w:p w14:paraId="647B3277" w14:textId="50D19293" w:rsidR="00495ACD" w:rsidRPr="0054733B" w:rsidRDefault="001163E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T: </w:t>
            </w:r>
            <w:r w:rsidR="006C496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 + iliac, Paraaortic + bilateral iliac</w:t>
            </w:r>
          </w:p>
          <w:p w14:paraId="086870DE" w14:textId="12F0FFDA" w:rsidR="001163EF" w:rsidRPr="0054733B" w:rsidRDefault="001163E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PLND: </w:t>
            </w:r>
            <w:r w:rsidR="004B200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ilateral</w:t>
            </w:r>
          </w:p>
        </w:tc>
        <w:tc>
          <w:tcPr>
            <w:tcW w:w="850" w:type="dxa"/>
          </w:tcPr>
          <w:p w14:paraId="29BEAE92" w14:textId="167824C0" w:rsidR="00495ACD" w:rsidRPr="0054733B" w:rsidRDefault="00B83B7C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4E519293" w14:textId="77777777" w:rsidR="003445A5" w:rsidRPr="0054733B" w:rsidRDefault="007330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T: G4: </w:t>
            </w:r>
          </w:p>
          <w:p w14:paraId="7E03AF90" w14:textId="77777777" w:rsidR="003445A5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nal insufficiency requiring dialysis</w:t>
            </w:r>
            <w:r w:rsidR="005E7E3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3</w:t>
            </w:r>
            <w:r w:rsidR="005E7E3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2%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) </w:t>
            </w:r>
          </w:p>
          <w:p w14:paraId="20F66CFA" w14:textId="09B84A36" w:rsidR="00495ACD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terocolitis requiring surgical intervention</w:t>
            </w:r>
            <w:r w:rsidR="005E7E3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1 (1%)</w:t>
            </w:r>
          </w:p>
          <w:p w14:paraId="517DD32F" w14:textId="77777777" w:rsidR="003445A5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PLND: G4: </w:t>
            </w:r>
          </w:p>
          <w:p w14:paraId="3EF22E3B" w14:textId="2BD49FF1" w:rsidR="003445A5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eus</w:t>
            </w:r>
            <w:r w:rsidR="005E7E3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1 (</w:t>
            </w:r>
            <w:r w:rsidR="00BF69F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="005E7E3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63CEDDC3" w14:textId="4253FD7D" w:rsidR="003445A5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rforation</w:t>
            </w:r>
            <w:r w:rsidR="005E7E3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1 (</w:t>
            </w:r>
            <w:r w:rsidR="00BF69F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="005E7E3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)</w:t>
            </w:r>
          </w:p>
          <w:p w14:paraId="133BDA2E" w14:textId="36F1375C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oth requiring surgical intervention</w:t>
            </w:r>
          </w:p>
        </w:tc>
        <w:tc>
          <w:tcPr>
            <w:tcW w:w="2693" w:type="dxa"/>
          </w:tcPr>
          <w:p w14:paraId="7A2DC098" w14:textId="7D103623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484275AA" w14:textId="180D6706" w:rsidR="00495ACD" w:rsidRPr="0054733B" w:rsidRDefault="00495ACD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336246C2" w14:textId="4DBC7B1B" w:rsidR="00495ACD" w:rsidRPr="0054733B" w:rsidRDefault="003C611F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59A0B697" w14:textId="5C4152E5" w:rsidTr="0054733B">
        <w:trPr>
          <w:trHeight w:val="263"/>
        </w:trPr>
        <w:tc>
          <w:tcPr>
            <w:tcW w:w="988" w:type="dxa"/>
          </w:tcPr>
          <w:p w14:paraId="4F9C5F99" w14:textId="6C4FF4B0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auman</w:t>
            </w:r>
          </w:p>
        </w:tc>
        <w:tc>
          <w:tcPr>
            <w:tcW w:w="567" w:type="dxa"/>
          </w:tcPr>
          <w:p w14:paraId="3D0C4148" w14:textId="37EA7991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98</w:t>
            </w:r>
            <w:r w:rsidR="00D3129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950-1995)</w:t>
            </w:r>
          </w:p>
        </w:tc>
        <w:tc>
          <w:tcPr>
            <w:tcW w:w="850" w:type="dxa"/>
          </w:tcPr>
          <w:p w14:paraId="6C724102" w14:textId="1B7F09E9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12* (36)</w:t>
            </w:r>
          </w:p>
        </w:tc>
        <w:tc>
          <w:tcPr>
            <w:tcW w:w="851" w:type="dxa"/>
            <w:shd w:val="clear" w:color="auto" w:fill="auto"/>
          </w:tcPr>
          <w:p w14:paraId="7634D6F8" w14:textId="299F69CF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</w:p>
        </w:tc>
        <w:tc>
          <w:tcPr>
            <w:tcW w:w="992" w:type="dxa"/>
          </w:tcPr>
          <w:p w14:paraId="6427E200" w14:textId="682315BD" w:rsidR="00495ACD" w:rsidRPr="0054733B" w:rsidRDefault="001163E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 + iliac, Paraaortic + bilateral iliac, Scrotal Boost, Inguinal boost, M + SC</w:t>
            </w:r>
          </w:p>
        </w:tc>
        <w:tc>
          <w:tcPr>
            <w:tcW w:w="850" w:type="dxa"/>
          </w:tcPr>
          <w:p w14:paraId="69160838" w14:textId="53ECDC89" w:rsidR="00495ACD" w:rsidRPr="0054733B" w:rsidRDefault="008063B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0952AED1" w14:textId="69DE6156" w:rsidR="006C6742" w:rsidRPr="0054733B" w:rsidRDefault="00495ACD" w:rsidP="0022606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6C674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sea</w:t>
            </w:r>
            <w:r w:rsidR="001E087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omiting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28 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0%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07F0061B" w14:textId="77777777" w:rsidR="006C6742" w:rsidRPr="0054733B" w:rsidRDefault="006C6742" w:rsidP="0022606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a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00 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7%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0D462D9B" w14:textId="010D66E0" w:rsidR="00495ACD" w:rsidRPr="0054733B" w:rsidRDefault="006C6742" w:rsidP="0022606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ptic ulcer</w:t>
            </w:r>
            <w:r w:rsidR="005D19A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disease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9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%</w:t>
            </w:r>
            <w:r w:rsidR="00E512B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2693" w:type="dxa"/>
          </w:tcPr>
          <w:p w14:paraId="58503DF1" w14:textId="721D4667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Bowel toxicity</w:t>
            </w:r>
            <w:r w:rsidR="00130B8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3</w:t>
            </w:r>
            <w:r w:rsidR="00A43CE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%</w:t>
            </w:r>
            <w:r w:rsidR="00A43CE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2552" w:type="dxa"/>
          </w:tcPr>
          <w:p w14:paraId="6FBCC4A1" w14:textId="70546E6D" w:rsidR="00495ACD" w:rsidRPr="0054733B" w:rsidRDefault="00495ACD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testicular</w:t>
            </w:r>
            <w:r w:rsidR="00130B8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3%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</w:p>
          <w:p w14:paraId="7FF171BC" w14:textId="57F16DD7" w:rsidR="00BD5993" w:rsidRPr="0054733B" w:rsidRDefault="00BD5993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langiocarcinoma</w:t>
            </w:r>
          </w:p>
          <w:p w14:paraId="4D6A846B" w14:textId="6442AB4D" w:rsidR="00BD5993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ctal cancer</w:t>
            </w:r>
          </w:p>
          <w:p w14:paraId="5E9CF591" w14:textId="04319086" w:rsidR="00BD5993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ostate cancer</w:t>
            </w:r>
          </w:p>
          <w:p w14:paraId="5E12B3D3" w14:textId="2B3C8389" w:rsidR="00BD5993" w:rsidRPr="0054733B" w:rsidRDefault="003445A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adder ca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c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r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54718B7B" w14:textId="23F6E380" w:rsidR="00495ACD" w:rsidRPr="0054733B" w:rsidRDefault="00DF2F2B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oblastoma</w:t>
            </w:r>
          </w:p>
          <w:p w14:paraId="44D5F212" w14:textId="64E10EC3" w:rsidR="00495ACD" w:rsidRPr="0054733B" w:rsidRDefault="00495ACD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ntralateral testicular tumour</w:t>
            </w:r>
            <w:r w:rsidR="00C762F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3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%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9652DF4" w14:textId="45A39BB2" w:rsidR="00495ACD" w:rsidRPr="0054733B" w:rsidRDefault="00495ACD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</w:tcPr>
          <w:p w14:paraId="511613E6" w14:textId="73E324B4" w:rsidR="00495ACD" w:rsidRPr="0054733B" w:rsidRDefault="003C611F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0C0F7F41" w14:textId="5706504B" w:rsidTr="0054733B">
        <w:trPr>
          <w:trHeight w:val="263"/>
        </w:trPr>
        <w:tc>
          <w:tcPr>
            <w:tcW w:w="988" w:type="dxa"/>
          </w:tcPr>
          <w:p w14:paraId="673BAA54" w14:textId="10EB4FAD" w:rsidR="00495ACD" w:rsidRPr="00A62ED4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62ED4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amberg</w:t>
            </w:r>
            <w:r w:rsidR="00A62ED4" w:rsidRPr="00A62ED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</w:tcPr>
          <w:p w14:paraId="77025604" w14:textId="42E7F6A1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99</w:t>
            </w:r>
            <w:r w:rsidR="008811B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991-1994)</w:t>
            </w:r>
          </w:p>
        </w:tc>
        <w:tc>
          <w:tcPr>
            <w:tcW w:w="850" w:type="dxa"/>
          </w:tcPr>
          <w:p w14:paraId="498D296E" w14:textId="2AC4598C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56* (86)</w:t>
            </w:r>
          </w:p>
        </w:tc>
        <w:tc>
          <w:tcPr>
            <w:tcW w:w="851" w:type="dxa"/>
            <w:shd w:val="clear" w:color="auto" w:fill="auto"/>
          </w:tcPr>
          <w:p w14:paraId="477B2FA3" w14:textId="680E6025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</w:p>
        </w:tc>
        <w:tc>
          <w:tcPr>
            <w:tcW w:w="992" w:type="dxa"/>
          </w:tcPr>
          <w:p w14:paraId="74514112" w14:textId="77777777" w:rsidR="001163EF" w:rsidRPr="0054733B" w:rsidRDefault="001163EF" w:rsidP="001163EF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Paraaortic + iliac</w:t>
            </w:r>
          </w:p>
          <w:p w14:paraId="5BDF4F6A" w14:textId="77777777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</w:tcPr>
          <w:p w14:paraId="20F66F20" w14:textId="76B54DF8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="009041A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 (0</w:t>
            </w:r>
            <w:r w:rsidR="0060604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-6</w:t>
            </w:r>
            <w:r w:rsidR="0060604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), IIA/B</w:t>
            </w:r>
          </w:p>
        </w:tc>
        <w:tc>
          <w:tcPr>
            <w:tcW w:w="2552" w:type="dxa"/>
          </w:tcPr>
          <w:p w14:paraId="1B7E6082" w14:textId="0E6DFDA5" w:rsidR="000C7908" w:rsidRPr="0054733B" w:rsidRDefault="000C7908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1/2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IIA/B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</w:p>
          <w:p w14:paraId="3DAFD9F6" w14:textId="77777777" w:rsidR="006C6742" w:rsidRPr="0054733B" w:rsidRDefault="003A77D5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sea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: 47 (55%) </w:t>
            </w:r>
          </w:p>
          <w:p w14:paraId="350AFF8E" w14:textId="77777777" w:rsidR="006C6742" w:rsidRPr="0054733B" w:rsidRDefault="006C6742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omiting: 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1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3%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27158155" w14:textId="77777777" w:rsidR="006C6742" w:rsidRPr="0054733B" w:rsidRDefault="006C6742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ea: 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7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20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D9F539B" w14:textId="0DDD16C5" w:rsidR="000C7908" w:rsidRPr="0054733B" w:rsidRDefault="006C6742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utaneous: </w:t>
            </w:r>
            <w:r w:rsidR="0090325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 (</w:t>
            </w:r>
            <w:r w:rsidR="000C790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2%</w:t>
            </w:r>
            <w:r w:rsidR="0090325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3395AC8B" w14:textId="119347BE" w:rsidR="000C7908" w:rsidRPr="0054733B" w:rsidRDefault="000C7908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3/4</w:t>
            </w:r>
            <w:r w:rsidR="00BC296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IIA/B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</w:p>
          <w:p w14:paraId="2911DB65" w14:textId="0021E4D0" w:rsidR="00495ACD" w:rsidRPr="0054733B" w:rsidRDefault="000C7908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Nausea IIA/B: </w:t>
            </w:r>
            <w:r w:rsidR="0031115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%</w:t>
            </w:r>
            <w:r w:rsidR="0031115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2693" w:type="dxa"/>
          </w:tcPr>
          <w:p w14:paraId="2D1A7115" w14:textId="3BAB7337" w:rsidR="00495ACD" w:rsidRPr="0054733B" w:rsidRDefault="00BB6DA7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A</w:t>
            </w:r>
            <w:r w:rsidR="0028392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ne</w:t>
            </w:r>
          </w:p>
        </w:tc>
        <w:tc>
          <w:tcPr>
            <w:tcW w:w="2552" w:type="dxa"/>
          </w:tcPr>
          <w:p w14:paraId="781955EB" w14:textId="03E8347F" w:rsidR="00BD5993" w:rsidRPr="0054733B" w:rsidRDefault="00495ACD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testicular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NA</w:t>
            </w:r>
          </w:p>
          <w:p w14:paraId="72012AF3" w14:textId="28CD1953" w:rsidR="00495ACD" w:rsidRPr="0054733B" w:rsidRDefault="00495ACD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ntralateral testicular tumour</w:t>
            </w:r>
            <w:r w:rsidR="00D106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0</w:t>
            </w:r>
            <w:r w:rsidR="00C80EE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061403EF" w14:textId="5F5145D0" w:rsidR="00495ACD" w:rsidRPr="0054733B" w:rsidRDefault="00495ACD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ntralateral</w:t>
            </w:r>
            <w:r w:rsidR="00D106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GCNIS 1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0</w:t>
            </w:r>
            <w:r w:rsidR="00C80EE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%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BC07966" w14:textId="48E7AAA9" w:rsidR="00495ACD" w:rsidRPr="0054733B" w:rsidRDefault="00495ACD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6A70FFBA" w14:textId="41FDECF6" w:rsidR="00495ACD" w:rsidRPr="0054733B" w:rsidRDefault="00495ACD" w:rsidP="00737AE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</w:tcPr>
          <w:p w14:paraId="2843431C" w14:textId="6C03F2D7" w:rsidR="00495ACD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5A7D6E9F" w14:textId="3772584C" w:rsidTr="0054733B">
        <w:trPr>
          <w:trHeight w:val="263"/>
        </w:trPr>
        <w:tc>
          <w:tcPr>
            <w:tcW w:w="988" w:type="dxa"/>
          </w:tcPr>
          <w:p w14:paraId="3179729B" w14:textId="1E201C43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tterson</w:t>
            </w:r>
          </w:p>
        </w:tc>
        <w:tc>
          <w:tcPr>
            <w:tcW w:w="567" w:type="dxa"/>
          </w:tcPr>
          <w:p w14:paraId="1B2E8186" w14:textId="50DB6076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1</w:t>
            </w:r>
            <w:r w:rsidR="00F9054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970-1996)</w:t>
            </w:r>
          </w:p>
        </w:tc>
        <w:tc>
          <w:tcPr>
            <w:tcW w:w="850" w:type="dxa"/>
          </w:tcPr>
          <w:p w14:paraId="3F3243CA" w14:textId="483B0E3F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13</w:t>
            </w:r>
          </w:p>
        </w:tc>
        <w:tc>
          <w:tcPr>
            <w:tcW w:w="851" w:type="dxa"/>
            <w:shd w:val="clear" w:color="auto" w:fill="auto"/>
          </w:tcPr>
          <w:p w14:paraId="065F7B78" w14:textId="650572ED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  <w:r w:rsidR="005D655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*80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; CT+RT</w:t>
            </w:r>
            <w:r w:rsidR="005D655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*33)</w:t>
            </w:r>
          </w:p>
        </w:tc>
        <w:tc>
          <w:tcPr>
            <w:tcW w:w="992" w:type="dxa"/>
          </w:tcPr>
          <w:p w14:paraId="18107154" w14:textId="6340007A" w:rsidR="00495ACD" w:rsidRPr="0054733B" w:rsidRDefault="003052C0" w:rsidP="009F66A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Paraaortic + iliac, Supra- + infradiaphragmatic </w:t>
            </w:r>
          </w:p>
        </w:tc>
        <w:tc>
          <w:tcPr>
            <w:tcW w:w="850" w:type="dxa"/>
          </w:tcPr>
          <w:p w14:paraId="49D868F9" w14:textId="6F29E93D" w:rsidR="00495ACD" w:rsidRPr="0054733B" w:rsidRDefault="00495ACD" w:rsidP="009F66A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RT: 11</w:t>
            </w:r>
            <w:r w:rsidR="00E925F1"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2 (0</w:t>
            </w:r>
            <w:r w:rsidR="00E925F1"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5-25</w:t>
            </w:r>
            <w:r w:rsidR="00E925F1"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8); CT+RT: 4 (0</w:t>
            </w:r>
            <w:r w:rsidR="00E925F1"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1-7</w:t>
            </w:r>
            <w:r w:rsidR="00E925F1"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8)</w:t>
            </w:r>
          </w:p>
        </w:tc>
        <w:tc>
          <w:tcPr>
            <w:tcW w:w="2552" w:type="dxa"/>
          </w:tcPr>
          <w:p w14:paraId="21881433" w14:textId="4881EF63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T: 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4 (80%): nausea and/or epigastric discomfort and/or loose stools during RT</w:t>
            </w:r>
          </w:p>
          <w:p w14:paraId="0E4000E9" w14:textId="24FC4437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+RT: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8 (85%): NA</w:t>
            </w:r>
          </w:p>
        </w:tc>
        <w:tc>
          <w:tcPr>
            <w:tcW w:w="2693" w:type="dxa"/>
          </w:tcPr>
          <w:p w14:paraId="764D4075" w14:textId="77777777" w:rsidR="00ED5F9C" w:rsidRPr="0054733B" w:rsidRDefault="00C53F04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T: </w:t>
            </w:r>
          </w:p>
          <w:p w14:paraId="3E696BA4" w14:textId="7AAC5B2A" w:rsidR="00ED5F9C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ptic ulcer</w:t>
            </w:r>
            <w:r w:rsidR="005D19A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disease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4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5B2A149C" w14:textId="77777777" w:rsidR="00ED5F9C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ronic dyspepsia: 1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74EA6507" w14:textId="77777777" w:rsidR="00ED5F9C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oea: 1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2E7DC97E" w14:textId="77777777" w:rsidR="00ED5F9C" w:rsidRPr="0054733B" w:rsidRDefault="00C53F04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`hermittes: 2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7CE5BD65" w14:textId="77777777" w:rsidR="00ED5F9C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rpes zoster: 2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055BC287" w14:textId="77777777" w:rsidR="00ED5F9C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diation skin reaction: NA</w:t>
            </w:r>
          </w:p>
          <w:p w14:paraId="305B21F8" w14:textId="5836C470" w:rsidR="00495ACD" w:rsidRPr="0054733B" w:rsidRDefault="00EF3165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n-fatal myocardial infarction: 2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)</w:t>
            </w:r>
          </w:p>
          <w:p w14:paraId="21CB7980" w14:textId="77777777" w:rsidR="00ED5F9C" w:rsidRPr="0054733B" w:rsidRDefault="00C53F04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CT+RT: </w:t>
            </w:r>
          </w:p>
          <w:p w14:paraId="038D3EAA" w14:textId="7E2A6944" w:rsidR="00ED5F9C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ptic ulcer</w:t>
            </w:r>
            <w:r w:rsidR="0027449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disease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2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65B8BBBB" w14:textId="77777777" w:rsidR="00ED5F9C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o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ic dyspepsia 1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547FC57F" w14:textId="77777777" w:rsidR="00ED5F9C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diation skin reaction: 2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486FA610" w14:textId="43022140" w:rsidR="00C53F04" w:rsidRPr="0054733B" w:rsidRDefault="00ED5F9C" w:rsidP="00ED5F9C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nitus: 1 (</w:t>
            </w:r>
            <w:r w:rsidR="00A949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)</w:t>
            </w:r>
          </w:p>
        </w:tc>
        <w:tc>
          <w:tcPr>
            <w:tcW w:w="2552" w:type="dxa"/>
          </w:tcPr>
          <w:p w14:paraId="3762E807" w14:textId="64E03473" w:rsidR="00495ACD" w:rsidRPr="0054733B" w:rsidRDefault="00C53F04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: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ntesticular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in field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5 (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):</w:t>
            </w:r>
          </w:p>
          <w:p w14:paraId="4C8E9BA6" w14:textId="0CFD196C" w:rsidR="00C53F04" w:rsidRPr="0054733B" w:rsidRDefault="00C53F04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ladder ca</w:t>
            </w:r>
            <w:r w:rsidR="00EF316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cer</w:t>
            </w:r>
            <w:r w:rsidR="00D91C2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B20F4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%)</w:t>
            </w:r>
          </w:p>
          <w:p w14:paraId="229EE02F" w14:textId="7E0BC49B" w:rsidR="00C53F04" w:rsidRPr="0054733B" w:rsidRDefault="00C53F04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ancreas </w:t>
            </w:r>
            <w:r w:rsidR="00EF316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ancer</w:t>
            </w:r>
            <w:r w:rsidR="00D91C2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B20F4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%)</w:t>
            </w:r>
          </w:p>
          <w:p w14:paraId="3E44DC9B" w14:textId="0789B7DD" w:rsidR="00C53F04" w:rsidRPr="0054733B" w:rsidRDefault="00C53F04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Lung </w:t>
            </w:r>
            <w:r w:rsidR="00EF316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ancer</w:t>
            </w:r>
            <w:r w:rsidR="00D91C2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B20F4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%)</w:t>
            </w:r>
          </w:p>
          <w:p w14:paraId="3FACB522" w14:textId="368245F6" w:rsidR="00C53F04" w:rsidRPr="0054733B" w:rsidRDefault="00C53F04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enal </w:t>
            </w:r>
            <w:r w:rsidR="00EF316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ancer</w:t>
            </w:r>
            <w:r w:rsidR="00D91C2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;</w:t>
            </w:r>
            <w:r w:rsidR="00B20F4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D91C2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%)</w:t>
            </w:r>
          </w:p>
          <w:p w14:paraId="42E786DF" w14:textId="57E06AD5" w:rsidR="00C53F04" w:rsidRPr="0054733B" w:rsidRDefault="00C53F04" w:rsidP="006C6742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arasternal </w:t>
            </w:r>
            <w:r w:rsidR="00C73D7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CCA</w:t>
            </w:r>
            <w:r w:rsidR="00D91C2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B20F4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BD599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%)</w:t>
            </w:r>
          </w:p>
          <w:p w14:paraId="7E428F39" w14:textId="71CC2D45" w:rsidR="00C53F04" w:rsidRPr="0054733B" w:rsidRDefault="00C53F04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: 0</w:t>
            </w:r>
          </w:p>
        </w:tc>
        <w:tc>
          <w:tcPr>
            <w:tcW w:w="992" w:type="dxa"/>
          </w:tcPr>
          <w:p w14:paraId="38B22E42" w14:textId="6E882035" w:rsidR="00495ACD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05D81D37" w14:textId="26A55ADE" w:rsidTr="0054733B">
        <w:trPr>
          <w:trHeight w:val="263"/>
        </w:trPr>
        <w:tc>
          <w:tcPr>
            <w:tcW w:w="988" w:type="dxa"/>
          </w:tcPr>
          <w:p w14:paraId="7638CEC5" w14:textId="66A9F959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rranz Arija</w:t>
            </w:r>
          </w:p>
        </w:tc>
        <w:tc>
          <w:tcPr>
            <w:tcW w:w="567" w:type="dxa"/>
          </w:tcPr>
          <w:p w14:paraId="7C616249" w14:textId="308E14C3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1</w:t>
            </w:r>
            <w:r w:rsidR="0061713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994-1999)</w:t>
            </w:r>
          </w:p>
        </w:tc>
        <w:tc>
          <w:tcPr>
            <w:tcW w:w="850" w:type="dxa"/>
          </w:tcPr>
          <w:p w14:paraId="29F4C7DB" w14:textId="6DDA1EE0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4* (34)</w:t>
            </w:r>
          </w:p>
        </w:tc>
        <w:tc>
          <w:tcPr>
            <w:tcW w:w="851" w:type="dxa"/>
            <w:shd w:val="clear" w:color="auto" w:fill="auto"/>
          </w:tcPr>
          <w:p w14:paraId="2EA3E3BE" w14:textId="3A211CF4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</w:t>
            </w:r>
          </w:p>
        </w:tc>
        <w:tc>
          <w:tcPr>
            <w:tcW w:w="992" w:type="dxa"/>
          </w:tcPr>
          <w:p w14:paraId="6064B8ED" w14:textId="20EB8949" w:rsidR="00495ACD" w:rsidRPr="0054733B" w:rsidRDefault="00D70C95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E400P</w:t>
            </w:r>
          </w:p>
        </w:tc>
        <w:tc>
          <w:tcPr>
            <w:tcW w:w="850" w:type="dxa"/>
          </w:tcPr>
          <w:p w14:paraId="13175230" w14:textId="4E8B3323" w:rsidR="00495ACD" w:rsidRPr="0054733B" w:rsidRDefault="00073020" w:rsidP="009F66A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  <w:r w:rsidR="00495ACD"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2</w:t>
            </w:r>
            <w:r w:rsidR="006D4AAC"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8 (NA)</w:t>
            </w:r>
          </w:p>
        </w:tc>
        <w:tc>
          <w:tcPr>
            <w:tcW w:w="2552" w:type="dxa"/>
          </w:tcPr>
          <w:p w14:paraId="0FB7E6C9" w14:textId="687ACDF2" w:rsidR="00CB716B" w:rsidRPr="0054733B" w:rsidRDefault="00B67E94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CB716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1/2: NA</w:t>
            </w:r>
          </w:p>
          <w:p w14:paraId="715BB2EA" w14:textId="77777777" w:rsidR="00B62766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CB716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ade 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</w:t>
            </w:r>
            <w:r w:rsidR="00CB716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4: </w:t>
            </w:r>
          </w:p>
          <w:p w14:paraId="32753C07" w14:textId="77777777" w:rsidR="00B62766" w:rsidRPr="0054733B" w:rsidRDefault="00B62766" w:rsidP="004923E3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ucopenia</w:t>
            </w:r>
            <w:r w:rsidR="00C43CC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2D639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1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3%</w:t>
            </w:r>
            <w:r w:rsidR="002D639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5330460F" w14:textId="77777777" w:rsidR="00B62766" w:rsidRPr="0054733B" w:rsidRDefault="00B62766" w:rsidP="004923E3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brile neutropenia</w:t>
            </w:r>
            <w:r w:rsidR="00C43CC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%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F443480" w14:textId="77777777" w:rsidR="00B62766" w:rsidRPr="0054733B" w:rsidRDefault="00B62766" w:rsidP="004923E3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emia</w:t>
            </w:r>
            <w:r w:rsidR="00C43CC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%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3DDE13E3" w14:textId="77777777" w:rsidR="00B62766" w:rsidRPr="0054733B" w:rsidRDefault="00B62766" w:rsidP="004923E3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rombocytopenia</w:t>
            </w:r>
            <w:r w:rsidR="00C43CC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%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3F627B1B" w14:textId="77777777" w:rsidR="00B62766" w:rsidRPr="0054733B" w:rsidRDefault="00B62766" w:rsidP="004923E3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sis</w:t>
            </w:r>
            <w:r w:rsidR="00C43CC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%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0AB1F2D9" w14:textId="77777777" w:rsidR="00B62766" w:rsidRPr="0054733B" w:rsidRDefault="00B62766" w:rsidP="004923E3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ucositis</w:t>
            </w:r>
            <w:r w:rsidR="00C43CC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%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00B8B91C" w14:textId="03E0C641" w:rsidR="00495ACD" w:rsidRPr="0054733B" w:rsidRDefault="00B62766" w:rsidP="004923E3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urotoxicity</w:t>
            </w:r>
            <w:r w:rsidR="00C43CC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%</w:t>
            </w:r>
            <w:r w:rsidR="00A2766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2693" w:type="dxa"/>
          </w:tcPr>
          <w:p w14:paraId="49A20717" w14:textId="401A8962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e</w:t>
            </w:r>
          </w:p>
        </w:tc>
        <w:tc>
          <w:tcPr>
            <w:tcW w:w="2552" w:type="dxa"/>
          </w:tcPr>
          <w:p w14:paraId="67F6E5BB" w14:textId="44B568BB" w:rsidR="00495ACD" w:rsidRPr="0054733B" w:rsidRDefault="00495ACD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309BB5AA" w14:textId="77488610" w:rsidR="00495ACD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7596EA43" w14:textId="60950B61" w:rsidTr="0054733B">
        <w:trPr>
          <w:trHeight w:val="263"/>
        </w:trPr>
        <w:tc>
          <w:tcPr>
            <w:tcW w:w="988" w:type="dxa"/>
          </w:tcPr>
          <w:p w14:paraId="1EF8E833" w14:textId="2E5C52A7" w:rsidR="00495ACD" w:rsidRPr="00A62ED4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62ED4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lastRenderedPageBreak/>
              <w:t>Classen</w:t>
            </w:r>
            <w:r w:rsidR="00A62ED4" w:rsidRPr="00A62ED4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</w:tcPr>
          <w:p w14:paraId="4DF0BFB2" w14:textId="3332B505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3</w:t>
            </w:r>
            <w:r w:rsidR="0061713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991-1994)</w:t>
            </w:r>
          </w:p>
        </w:tc>
        <w:tc>
          <w:tcPr>
            <w:tcW w:w="850" w:type="dxa"/>
          </w:tcPr>
          <w:p w14:paraId="49FAE269" w14:textId="68D9FBFF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7</w:t>
            </w:r>
          </w:p>
        </w:tc>
        <w:tc>
          <w:tcPr>
            <w:tcW w:w="851" w:type="dxa"/>
            <w:shd w:val="clear" w:color="auto" w:fill="auto"/>
          </w:tcPr>
          <w:p w14:paraId="38CCA964" w14:textId="722172A0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</w:p>
        </w:tc>
        <w:tc>
          <w:tcPr>
            <w:tcW w:w="992" w:type="dxa"/>
          </w:tcPr>
          <w:p w14:paraId="02AA4AB7" w14:textId="77777777" w:rsidR="00303B24" w:rsidRPr="0054733B" w:rsidRDefault="00303B24" w:rsidP="00303B2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 + iliac</w:t>
            </w:r>
          </w:p>
          <w:p w14:paraId="1E8B339A" w14:textId="77777777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</w:tcPr>
          <w:p w14:paraId="5D475F5A" w14:textId="042A4E6A" w:rsidR="00495ACD" w:rsidRPr="0054733B" w:rsidRDefault="00495ACD" w:rsidP="009F66A0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="006D4AA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 (0</w:t>
            </w:r>
            <w:r w:rsidR="006D4AA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- 9</w:t>
            </w:r>
            <w:r w:rsidR="006D4AA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), IIA/B</w:t>
            </w:r>
          </w:p>
        </w:tc>
        <w:tc>
          <w:tcPr>
            <w:tcW w:w="2552" w:type="dxa"/>
          </w:tcPr>
          <w:p w14:paraId="72E80101" w14:textId="1D47418D" w:rsidR="00410252" w:rsidRPr="0054733B" w:rsidRDefault="00410252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1/2:</w:t>
            </w:r>
          </w:p>
          <w:p w14:paraId="268BABC8" w14:textId="4567447F" w:rsidR="00B05296" w:rsidRPr="0054733B" w:rsidRDefault="00B05296" w:rsidP="00B052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ausea (IIA/B): </w:t>
            </w:r>
            <w:r w:rsidR="00C245C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3 (65%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="00C245C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4 (66%)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B93C3F9" w14:textId="1CDF93FD" w:rsidR="00B05296" w:rsidRPr="0054733B" w:rsidRDefault="00B05296" w:rsidP="00B052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ea (IIA/B): </w:t>
            </w:r>
            <w:r w:rsidR="00C245C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6 (24%)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="001A0BA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C245C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 (34%)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09F78168" w14:textId="285D9FBC" w:rsidR="00410252" w:rsidRPr="0054733B" w:rsidRDefault="00B05296" w:rsidP="00B052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kin (IIA/B): </w:t>
            </w:r>
            <w:r w:rsidR="00001E7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 (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%</w:t>
            </w:r>
            <w:r w:rsidR="00001E7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="00001E7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5 (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4%</w:t>
            </w:r>
            <w:r w:rsidR="00001E7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95F339C" w14:textId="62C3DE3F" w:rsidR="00410252" w:rsidRPr="0054733B" w:rsidRDefault="00410252" w:rsidP="00410252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3/4:</w:t>
            </w:r>
          </w:p>
          <w:p w14:paraId="10ADF26C" w14:textId="51552971" w:rsidR="005B7F34" w:rsidRPr="0054733B" w:rsidRDefault="005B7F34" w:rsidP="005B7F34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ausea (IIA/B): </w:t>
            </w:r>
            <w:r w:rsidR="006F3D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%</w:t>
            </w:r>
            <w:r w:rsidR="006F3D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="006F3D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%</w:t>
            </w:r>
            <w:r w:rsidR="006F3D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621F9AE" w14:textId="351D3B1E" w:rsidR="00495ACD" w:rsidRPr="0054733B" w:rsidRDefault="005B7F34" w:rsidP="005B7F34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41025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ea (IIA/B): </w:t>
            </w:r>
            <w:r w:rsidR="006F3D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%</w:t>
            </w:r>
            <w:r w:rsidR="006F3D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="006F3D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%</w:t>
            </w:r>
            <w:r w:rsidR="006F3D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2693" w:type="dxa"/>
          </w:tcPr>
          <w:p w14:paraId="307456F6" w14:textId="55CD5F83" w:rsidR="00495ACD" w:rsidRPr="0054733B" w:rsidRDefault="00685308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perpigmentation of skin</w:t>
            </w:r>
            <w:r w:rsidR="000B3AF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0B3AF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 w:rsidR="00481D2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1%</w:t>
            </w:r>
            <w:r w:rsidR="000B3AF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2552" w:type="dxa"/>
          </w:tcPr>
          <w:p w14:paraId="7A38F188" w14:textId="453FA01B" w:rsidR="00495ACD" w:rsidRPr="0054733B" w:rsidRDefault="00495ACD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e</w:t>
            </w:r>
          </w:p>
        </w:tc>
        <w:tc>
          <w:tcPr>
            <w:tcW w:w="992" w:type="dxa"/>
          </w:tcPr>
          <w:p w14:paraId="50E27329" w14:textId="344C1AE9" w:rsidR="00495ACD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33B00520" w14:textId="1A68CD74" w:rsidTr="0054733B">
        <w:trPr>
          <w:trHeight w:val="263"/>
        </w:trPr>
        <w:tc>
          <w:tcPr>
            <w:tcW w:w="988" w:type="dxa"/>
          </w:tcPr>
          <w:p w14:paraId="04F32CFE" w14:textId="4C38F137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rcia-Serra</w:t>
            </w:r>
          </w:p>
        </w:tc>
        <w:tc>
          <w:tcPr>
            <w:tcW w:w="567" w:type="dxa"/>
          </w:tcPr>
          <w:p w14:paraId="0011D213" w14:textId="39ED3411" w:rsidR="00495ACD" w:rsidRPr="0054733B" w:rsidRDefault="004A19DB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5 (1966-2000)</w:t>
            </w:r>
          </w:p>
        </w:tc>
        <w:tc>
          <w:tcPr>
            <w:tcW w:w="850" w:type="dxa"/>
          </w:tcPr>
          <w:p w14:paraId="20D4FCE5" w14:textId="32C8AA11" w:rsidR="00495ACD" w:rsidRPr="0054733B" w:rsidRDefault="004A19DB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3* (16)</w:t>
            </w:r>
          </w:p>
        </w:tc>
        <w:tc>
          <w:tcPr>
            <w:tcW w:w="851" w:type="dxa"/>
            <w:shd w:val="clear" w:color="auto" w:fill="auto"/>
          </w:tcPr>
          <w:p w14:paraId="25F6A19A" w14:textId="1297019D" w:rsidR="00495ACD" w:rsidRPr="0054733B" w:rsidRDefault="004A19DB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</w:p>
        </w:tc>
        <w:tc>
          <w:tcPr>
            <w:tcW w:w="992" w:type="dxa"/>
          </w:tcPr>
          <w:p w14:paraId="01A26492" w14:textId="4B3D9E98" w:rsidR="00495ACD" w:rsidRPr="0054733B" w:rsidRDefault="00633033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 + iliac (+/- M, SC)</w:t>
            </w:r>
          </w:p>
        </w:tc>
        <w:tc>
          <w:tcPr>
            <w:tcW w:w="850" w:type="dxa"/>
          </w:tcPr>
          <w:p w14:paraId="4DF8DD6D" w14:textId="4D35B3A2" w:rsidR="00495ACD" w:rsidRPr="0054733B" w:rsidRDefault="00073020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4A51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5 (NA)</w:t>
            </w:r>
          </w:p>
        </w:tc>
        <w:tc>
          <w:tcPr>
            <w:tcW w:w="2552" w:type="dxa"/>
          </w:tcPr>
          <w:p w14:paraId="5F5374C4" w14:textId="21F4F857" w:rsidR="00495ACD" w:rsidRPr="0054733B" w:rsidRDefault="004A19DB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693" w:type="dxa"/>
          </w:tcPr>
          <w:p w14:paraId="3415F0AF" w14:textId="1804A4E3" w:rsidR="00F72D7B" w:rsidRPr="0054733B" w:rsidRDefault="0028392C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4A19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stroesophageal reflux disease: 11 (27%)</w:t>
            </w:r>
          </w:p>
          <w:p w14:paraId="75AB0F5B" w14:textId="18D72E98" w:rsidR="00F72D7B" w:rsidRPr="0054733B" w:rsidRDefault="0028392C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4A19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ptic ulcer disease: 1 (0</w:t>
            </w:r>
            <w:r w:rsidR="006C767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A19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2%) </w:t>
            </w:r>
          </w:p>
          <w:p w14:paraId="1AF6F088" w14:textId="12233472" w:rsidR="00F72D7B" w:rsidRPr="0054733B" w:rsidRDefault="0028392C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</w:t>
            </w:r>
            <w:r w:rsidR="004A19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testinal necrosis</w:t>
            </w:r>
            <w:r w:rsidR="006C767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A19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0</w:t>
            </w:r>
            <w:r w:rsidR="006C767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A19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02%) </w:t>
            </w:r>
          </w:p>
          <w:p w14:paraId="6DDA87A1" w14:textId="6B9FA7DE" w:rsidR="00F72D7B" w:rsidRPr="0054733B" w:rsidRDefault="0028392C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xual function alteration</w:t>
            </w:r>
            <w:r w:rsidR="006C767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2 (29%) </w:t>
            </w:r>
          </w:p>
          <w:p w14:paraId="48F278B4" w14:textId="30270902" w:rsidR="00F72D7B" w:rsidRPr="0054733B" w:rsidRDefault="0028392C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fertility</w:t>
            </w:r>
            <w:r w:rsidR="006C767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5 (12%)</w:t>
            </w:r>
            <w:r w:rsidR="00724CE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56B231DA" w14:textId="4E85E94A" w:rsidR="00F72D7B" w:rsidRPr="0054733B" w:rsidRDefault="0028392C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pogonadism</w:t>
            </w:r>
            <w:r w:rsidR="006C767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2 (29%) </w:t>
            </w:r>
          </w:p>
          <w:p w14:paraId="1FB3642A" w14:textId="02539E58" w:rsidR="00495ACD" w:rsidRPr="0054733B" w:rsidRDefault="0028392C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  <w:r w:rsidR="00F72D7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ronary artery disease</w:t>
            </w:r>
            <w:r w:rsidR="006C767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027DE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6 (24%)</w:t>
            </w:r>
          </w:p>
        </w:tc>
        <w:tc>
          <w:tcPr>
            <w:tcW w:w="2552" w:type="dxa"/>
          </w:tcPr>
          <w:p w14:paraId="2D15B195" w14:textId="77777777" w:rsidR="00F72D7B" w:rsidRPr="0054733B" w:rsidRDefault="00F72D7B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Nontesticular</w:t>
            </w:r>
            <w:r w:rsidR="006362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6 (6%)</w:t>
            </w:r>
            <w:r w:rsidR="00196D8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: </w:t>
            </w:r>
          </w:p>
          <w:p w14:paraId="110C1C91" w14:textId="01B13475" w:rsidR="00F72D7B" w:rsidRPr="0054733B" w:rsidRDefault="00C73D79" w:rsidP="00F72D7B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LL</w:t>
            </w:r>
            <w:r w:rsidR="00F42AE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196D8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0</w:t>
            </w:r>
            <w:r w:rsidR="00F42AE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196D8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1%)</w:t>
            </w:r>
          </w:p>
          <w:p w14:paraId="28F462C9" w14:textId="0AF2000C" w:rsidR="00F72D7B" w:rsidRPr="0054733B" w:rsidRDefault="00196D88" w:rsidP="00F72D7B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olid tumours</w:t>
            </w:r>
            <w:r w:rsidR="00F42AE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5 (7%): </w:t>
            </w:r>
          </w:p>
          <w:p w14:paraId="2183A1E8" w14:textId="4B76C770" w:rsidR="00F72D7B" w:rsidRPr="0054733B" w:rsidRDefault="00F72D7B" w:rsidP="00F72D7B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</w:t>
            </w:r>
            <w:r w:rsidR="00196D8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etastatic </w:t>
            </w:r>
            <w:r w:rsidR="008A511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UP</w:t>
            </w:r>
          </w:p>
          <w:p w14:paraId="257EFA2F" w14:textId="66591749" w:rsidR="00F72D7B" w:rsidRPr="0054733B" w:rsidRDefault="008A511C" w:rsidP="00F72D7B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NSCC</w:t>
            </w:r>
          </w:p>
          <w:p w14:paraId="2F17C9DD" w14:textId="51E6FCD9" w:rsidR="00F72D7B" w:rsidRPr="0054733B" w:rsidRDefault="00F72D7B" w:rsidP="00F72D7B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</w:t>
            </w:r>
            <w:r w:rsidR="00196D8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lanoma</w:t>
            </w:r>
          </w:p>
          <w:p w14:paraId="65722FBE" w14:textId="4C58F6F5" w:rsidR="00F72D7B" w:rsidRPr="0054733B" w:rsidRDefault="00F72D7B" w:rsidP="00F72D7B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196D8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hondrosarcoma </w:t>
            </w:r>
          </w:p>
          <w:p w14:paraId="15F46CD5" w14:textId="77777777" w:rsidR="00F72D7B" w:rsidRPr="0054733B" w:rsidRDefault="00F72D7B" w:rsidP="00F72D7B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196D8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ostate cancer </w:t>
            </w:r>
          </w:p>
          <w:p w14:paraId="0127FBC1" w14:textId="77777777" w:rsidR="00F72D7B" w:rsidRPr="0054733B" w:rsidRDefault="00F72D7B" w:rsidP="00F72D7B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</w:t>
            </w:r>
            <w:r w:rsidR="00196D8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hyroid cancer </w:t>
            </w:r>
          </w:p>
          <w:p w14:paraId="4C29C8FA" w14:textId="6AF3763B" w:rsidR="0063627A" w:rsidRPr="0054733B" w:rsidRDefault="00196D88" w:rsidP="00F72D7B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BCCA </w:t>
            </w:r>
          </w:p>
          <w:p w14:paraId="40165462" w14:textId="5F770AEE" w:rsidR="00F72D7B" w:rsidRPr="0054733B" w:rsidRDefault="00F72D7B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ntralateral testicular tumour: 1 (1%)</w:t>
            </w:r>
          </w:p>
        </w:tc>
        <w:tc>
          <w:tcPr>
            <w:tcW w:w="992" w:type="dxa"/>
          </w:tcPr>
          <w:p w14:paraId="419EA1A6" w14:textId="66B1234D" w:rsidR="00495ACD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78995ECC" w14:textId="7DAC3438" w:rsidTr="0054733B">
        <w:trPr>
          <w:trHeight w:val="263"/>
        </w:trPr>
        <w:tc>
          <w:tcPr>
            <w:tcW w:w="988" w:type="dxa"/>
          </w:tcPr>
          <w:p w14:paraId="4A1E98D7" w14:textId="14D32FC4" w:rsidR="00495ACD" w:rsidRPr="0054733B" w:rsidRDefault="00495AC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rege</w:t>
            </w:r>
          </w:p>
        </w:tc>
        <w:tc>
          <w:tcPr>
            <w:tcW w:w="567" w:type="dxa"/>
          </w:tcPr>
          <w:p w14:paraId="12DA4740" w14:textId="5CE4D928" w:rsidR="00495ACD" w:rsidRPr="0054733B" w:rsidRDefault="00617133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6 (1995-2001)</w:t>
            </w:r>
          </w:p>
        </w:tc>
        <w:tc>
          <w:tcPr>
            <w:tcW w:w="850" w:type="dxa"/>
          </w:tcPr>
          <w:p w14:paraId="2F7761D2" w14:textId="4E4B65ED" w:rsidR="00495ACD" w:rsidRPr="0054733B" w:rsidRDefault="00B214BB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8</w:t>
            </w:r>
          </w:p>
        </w:tc>
        <w:tc>
          <w:tcPr>
            <w:tcW w:w="851" w:type="dxa"/>
            <w:shd w:val="clear" w:color="auto" w:fill="auto"/>
          </w:tcPr>
          <w:p w14:paraId="11F07608" w14:textId="4803A258" w:rsidR="00495ACD" w:rsidRPr="0054733B" w:rsidRDefault="00C1515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</w:t>
            </w:r>
          </w:p>
        </w:tc>
        <w:tc>
          <w:tcPr>
            <w:tcW w:w="992" w:type="dxa"/>
          </w:tcPr>
          <w:p w14:paraId="50ECC1FC" w14:textId="1A57A7B9" w:rsidR="00495ACD" w:rsidRPr="0054733B" w:rsidRDefault="00D26F2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arbo AUC 7</w:t>
            </w:r>
          </w:p>
        </w:tc>
        <w:tc>
          <w:tcPr>
            <w:tcW w:w="850" w:type="dxa"/>
          </w:tcPr>
          <w:p w14:paraId="25DAB96A" w14:textId="13A91AF1" w:rsidR="00495ACD" w:rsidRPr="0054733B" w:rsidRDefault="00E36723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="00987EF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 (0</w:t>
            </w:r>
            <w:r w:rsidR="00987EF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- 5</w:t>
            </w:r>
            <w:r w:rsidR="00987EF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)</w:t>
            </w:r>
          </w:p>
        </w:tc>
        <w:tc>
          <w:tcPr>
            <w:tcW w:w="2552" w:type="dxa"/>
          </w:tcPr>
          <w:p w14:paraId="5886ACA4" w14:textId="77684BF3" w:rsidR="00C16418" w:rsidRPr="0054733B" w:rsidRDefault="00C16418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1/2:</w:t>
            </w:r>
          </w:p>
          <w:p w14:paraId="0C708935" w14:textId="419C0FE3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emia: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60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56%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4A0EA6AB" w14:textId="5877D3FE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ukocytopenia: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46 (43%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603930D2" w14:textId="693E2821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hrombocytopenia: 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3 (31%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330355BB" w14:textId="63F3F509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eatinin</w:t>
            </w:r>
            <w:r w:rsidR="00EE13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3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%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499968F9" w14:textId="7BACBADE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sea: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69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64%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437E027B" w14:textId="3FD051D6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omiting: 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3 (31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B9EACBC" w14:textId="568A31EB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t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omatitis: </w:t>
            </w:r>
            <w:r w:rsidR="001A694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5 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5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ED6E7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554AF580" w14:textId="290E8924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totoxicity: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3 </w:t>
            </w:r>
            <w:r w:rsidR="001A694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3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1A694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06704CEB" w14:textId="508B2E78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nfection: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 (7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7736A5F4" w14:textId="5C596E65" w:rsidR="00C1641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lopecia: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 (6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  <w:p w14:paraId="37399960" w14:textId="33FDEF53" w:rsidR="00C16418" w:rsidRPr="0054733B" w:rsidRDefault="00C16418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3/4:</w:t>
            </w:r>
          </w:p>
          <w:p w14:paraId="34740C9E" w14:textId="77777777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nemia: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="00B214B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B214B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="00DA7C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B214B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320B7983" w14:textId="77777777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eukocytopenia: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 (</w:t>
            </w:r>
            <w:r w:rsidR="00B214B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="00DA7C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B214B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05BAAB3B" w14:textId="77777777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hrombocytopenia: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 (8</w:t>
            </w:r>
            <w:r w:rsidR="00DA7C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9F761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7A89ABC0" w14:textId="77777777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ausea: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 (</w:t>
            </w:r>
            <w:r w:rsidR="009F761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="00DA7C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9F761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5DD38540" w14:textId="77777777" w:rsidR="00D37FE8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miting:</w:t>
            </w:r>
            <w:r w:rsidR="007B2AC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 (</w:t>
            </w:r>
            <w:r w:rsidR="009F761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="00DA7C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2B434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="009F761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5307DB51" w14:textId="5677FF8F" w:rsidR="00495ACD" w:rsidRPr="0054733B" w:rsidRDefault="00D37FE8" w:rsidP="00D37FE8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</w:t>
            </w:r>
            <w:r w:rsidR="007B2AC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ematuria</w:t>
            </w:r>
            <w:r w:rsidR="00C1641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E2045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7B2AC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E2045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7B2AC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="00DA7C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</w:t>
            </w:r>
            <w:r w:rsidR="00E2045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2693" w:type="dxa"/>
          </w:tcPr>
          <w:p w14:paraId="6F759B06" w14:textId="65D6E7D7" w:rsidR="00495ACD" w:rsidRPr="0054733B" w:rsidRDefault="007B2ACE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0DC924E7" w14:textId="0BB04893" w:rsidR="00495ACD" w:rsidRPr="0054733B" w:rsidRDefault="007B2ACE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ectal ca</w:t>
            </w:r>
            <w:r w:rsidR="002E659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cer</w:t>
            </w:r>
            <w:r w:rsidR="00732410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401FFE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%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525C3D28" w14:textId="34A425D4" w:rsidR="00495ACD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633033" w:rsidRPr="0054733B" w14:paraId="32619CBA" w14:textId="77777777" w:rsidTr="0054733B">
        <w:trPr>
          <w:trHeight w:val="263"/>
        </w:trPr>
        <w:tc>
          <w:tcPr>
            <w:tcW w:w="988" w:type="dxa"/>
          </w:tcPr>
          <w:p w14:paraId="296B675A" w14:textId="5B1E6BC1" w:rsidR="00633033" w:rsidRPr="0054733B" w:rsidRDefault="00C1515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zvrishvili</w:t>
            </w:r>
          </w:p>
        </w:tc>
        <w:tc>
          <w:tcPr>
            <w:tcW w:w="567" w:type="dxa"/>
          </w:tcPr>
          <w:p w14:paraId="1868AC2F" w14:textId="2CDDFE2E" w:rsidR="00633033" w:rsidRPr="0054733B" w:rsidRDefault="00776E8A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6 (1997-2002)</w:t>
            </w:r>
          </w:p>
        </w:tc>
        <w:tc>
          <w:tcPr>
            <w:tcW w:w="850" w:type="dxa"/>
          </w:tcPr>
          <w:p w14:paraId="02A23B4E" w14:textId="7FF47E6F" w:rsidR="00633033" w:rsidRPr="0054733B" w:rsidRDefault="0028734B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4* (4)</w:t>
            </w:r>
          </w:p>
        </w:tc>
        <w:tc>
          <w:tcPr>
            <w:tcW w:w="851" w:type="dxa"/>
            <w:shd w:val="clear" w:color="auto" w:fill="auto"/>
          </w:tcPr>
          <w:p w14:paraId="24C9C39A" w14:textId="0373B471" w:rsidR="00633033" w:rsidRPr="0054733B" w:rsidRDefault="00C1515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PLND</w:t>
            </w:r>
          </w:p>
        </w:tc>
        <w:tc>
          <w:tcPr>
            <w:tcW w:w="992" w:type="dxa"/>
          </w:tcPr>
          <w:p w14:paraId="6B61C17D" w14:textId="0A70241B" w:rsidR="00633033" w:rsidRPr="0054733B" w:rsidRDefault="008D3AA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unilateral template, NS</w:t>
            </w:r>
          </w:p>
        </w:tc>
        <w:tc>
          <w:tcPr>
            <w:tcW w:w="850" w:type="dxa"/>
          </w:tcPr>
          <w:p w14:paraId="2048C163" w14:textId="2039399A" w:rsidR="00633033" w:rsidRPr="0054733B" w:rsidRDefault="00073020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8D3AA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="00380DA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8D3AA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 (2</w:t>
            </w:r>
            <w:r w:rsidR="00380DA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8D3AA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-7</w:t>
            </w:r>
            <w:r w:rsidR="00380DA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8D3AA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)</w:t>
            </w:r>
          </w:p>
        </w:tc>
        <w:tc>
          <w:tcPr>
            <w:tcW w:w="2552" w:type="dxa"/>
          </w:tcPr>
          <w:p w14:paraId="222FB8E0" w14:textId="22EFF20D" w:rsidR="00633033" w:rsidRPr="0054733B" w:rsidRDefault="00F8756E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C1515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ostoperative wound infection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C1515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7%)</w:t>
            </w:r>
            <w:r w:rsidR="00C1515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; antegrade ejaculation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C1515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0</w:t>
            </w:r>
            <w:r w:rsidR="00464D2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0%)</w:t>
            </w:r>
          </w:p>
        </w:tc>
        <w:tc>
          <w:tcPr>
            <w:tcW w:w="2693" w:type="dxa"/>
          </w:tcPr>
          <w:p w14:paraId="1BD42EE9" w14:textId="25CDFAAB" w:rsidR="00633033" w:rsidRPr="0054733B" w:rsidRDefault="00C1515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361869B3" w14:textId="7150B1DC" w:rsidR="00633033" w:rsidRPr="0054733B" w:rsidRDefault="00C1515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619BD5B0" w14:textId="184BFC3A" w:rsidR="00633033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633033" w:rsidRPr="0054733B" w14:paraId="6B6A1243" w14:textId="77777777" w:rsidTr="0054733B">
        <w:trPr>
          <w:trHeight w:val="263"/>
        </w:trPr>
        <w:tc>
          <w:tcPr>
            <w:tcW w:w="988" w:type="dxa"/>
          </w:tcPr>
          <w:p w14:paraId="3064F7BE" w14:textId="066C140F" w:rsidR="00633033" w:rsidRPr="0054733B" w:rsidRDefault="003F4C28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rcia del Muro</w:t>
            </w:r>
          </w:p>
        </w:tc>
        <w:tc>
          <w:tcPr>
            <w:tcW w:w="567" w:type="dxa"/>
          </w:tcPr>
          <w:p w14:paraId="2C81071F" w14:textId="1436B005" w:rsidR="00633033" w:rsidRPr="0054733B" w:rsidRDefault="00776E8A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8 (1994-2003)</w:t>
            </w:r>
          </w:p>
        </w:tc>
        <w:tc>
          <w:tcPr>
            <w:tcW w:w="850" w:type="dxa"/>
          </w:tcPr>
          <w:p w14:paraId="6CFAF498" w14:textId="6BBE71A2" w:rsidR="00633033" w:rsidRPr="0054733B" w:rsidRDefault="003F4C28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14:paraId="72865E3B" w14:textId="4F7D7DB8" w:rsidR="00633033" w:rsidRPr="0054733B" w:rsidRDefault="005B7C4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</w:t>
            </w:r>
          </w:p>
        </w:tc>
        <w:tc>
          <w:tcPr>
            <w:tcW w:w="992" w:type="dxa"/>
          </w:tcPr>
          <w:p w14:paraId="27D9F6BF" w14:textId="1731FABA" w:rsidR="00633033" w:rsidRPr="0054733B" w:rsidRDefault="005B7C4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P, PEB</w:t>
            </w:r>
          </w:p>
        </w:tc>
        <w:tc>
          <w:tcPr>
            <w:tcW w:w="850" w:type="dxa"/>
          </w:tcPr>
          <w:p w14:paraId="6FDBB3DB" w14:textId="52781032" w:rsidR="00633033" w:rsidRPr="0054733B" w:rsidRDefault="005B7C4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 (NA)</w:t>
            </w:r>
          </w:p>
        </w:tc>
        <w:tc>
          <w:tcPr>
            <w:tcW w:w="2552" w:type="dxa"/>
          </w:tcPr>
          <w:p w14:paraId="497F7BB5" w14:textId="7EACF44B" w:rsidR="00396B35" w:rsidRPr="0054733B" w:rsidRDefault="00396B35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7E3DC0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ade 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/2:</w:t>
            </w:r>
          </w:p>
          <w:p w14:paraId="69E4DB20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anulocytopenia: 18 (25%) </w:t>
            </w:r>
          </w:p>
          <w:p w14:paraId="7BFC90EB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hrombocytopenia: 7 (10%) </w:t>
            </w:r>
          </w:p>
          <w:p w14:paraId="28AD0330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nemia: 3 (4%) </w:t>
            </w:r>
          </w:p>
          <w:p w14:paraId="684F1C79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miting 27 (38%)</w:t>
            </w:r>
            <w:r w:rsidR="007E3DC0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7610B09F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ucositis: 5 (7%) </w:t>
            </w:r>
          </w:p>
          <w:p w14:paraId="4C8995DE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a</w:t>
            </w:r>
            <w:r w:rsidR="001F64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1%) </w:t>
            </w:r>
          </w:p>
          <w:p w14:paraId="7C804E57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ripheral neuropathy</w:t>
            </w:r>
            <w:r w:rsidR="001F64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4 (19%) </w:t>
            </w:r>
          </w:p>
          <w:p w14:paraId="711210CF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sh</w:t>
            </w:r>
            <w:r w:rsidR="001F64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3 (4%) </w:t>
            </w:r>
          </w:p>
          <w:p w14:paraId="7D8A71F1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otoxicity</w:t>
            </w:r>
            <w:r w:rsidR="001F64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 (3%) </w:t>
            </w:r>
          </w:p>
          <w:p w14:paraId="1835B9E4" w14:textId="5924C5D4" w:rsidR="00396B35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opecia</w:t>
            </w:r>
            <w:r w:rsidR="001F64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72 (100%)</w:t>
            </w:r>
          </w:p>
          <w:p w14:paraId="47A44528" w14:textId="536482BD" w:rsidR="00396B35" w:rsidRPr="0054733B" w:rsidRDefault="00396B35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F817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ade 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/4:</w:t>
            </w:r>
          </w:p>
          <w:p w14:paraId="229E078B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anulocytopenia: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9 (13%) </w:t>
            </w:r>
          </w:p>
          <w:p w14:paraId="46DE6D79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hrombocytopenia: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="00F817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3%) </w:t>
            </w:r>
          </w:p>
          <w:p w14:paraId="0B10AD35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nemia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4 (6%) </w:t>
            </w:r>
          </w:p>
          <w:p w14:paraId="3C701AA8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brile neutropenia</w:t>
            </w:r>
            <w:r w:rsidR="00F817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8 (11%) </w:t>
            </w:r>
          </w:p>
          <w:p w14:paraId="0B9B6BFC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miting</w:t>
            </w:r>
            <w:r w:rsidR="001F64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6 (8%) </w:t>
            </w:r>
          </w:p>
          <w:p w14:paraId="0F2A5C8D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ucositis:</w:t>
            </w:r>
            <w:r w:rsidR="00F817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 (2%) </w:t>
            </w:r>
          </w:p>
          <w:p w14:paraId="5DB10946" w14:textId="77777777" w:rsidR="00981E51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a</w:t>
            </w:r>
            <w:r w:rsidR="00F817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</w:t>
            </w:r>
            <w:r w:rsidR="00F817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2%)</w:t>
            </w:r>
          </w:p>
          <w:p w14:paraId="5A8FDAC8" w14:textId="63887B97" w:rsidR="00633033" w:rsidRPr="0054733B" w:rsidRDefault="00981E51" w:rsidP="00981E51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ulmonary toxicity</w:t>
            </w:r>
            <w:r w:rsidR="001F64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396B3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3F4C2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1 (2%) </w:t>
            </w:r>
          </w:p>
        </w:tc>
        <w:tc>
          <w:tcPr>
            <w:tcW w:w="2693" w:type="dxa"/>
          </w:tcPr>
          <w:p w14:paraId="5BC91F2B" w14:textId="73CC7B49" w:rsidR="00633033" w:rsidRPr="0054733B" w:rsidRDefault="00AD21BA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e</w:t>
            </w:r>
          </w:p>
        </w:tc>
        <w:tc>
          <w:tcPr>
            <w:tcW w:w="2552" w:type="dxa"/>
          </w:tcPr>
          <w:p w14:paraId="4DBD9FC5" w14:textId="27BF4EFD" w:rsidR="00633033" w:rsidRPr="0054733B" w:rsidRDefault="00AD21BA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7EA718A9" w14:textId="3617F81D" w:rsidR="00633033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633033" w:rsidRPr="0054733B" w14:paraId="1BC9527D" w14:textId="77777777" w:rsidTr="0054733B">
        <w:trPr>
          <w:trHeight w:val="263"/>
        </w:trPr>
        <w:tc>
          <w:tcPr>
            <w:tcW w:w="988" w:type="dxa"/>
          </w:tcPr>
          <w:p w14:paraId="3D9A913F" w14:textId="6BECBC5E" w:rsidR="00633033" w:rsidRPr="0054733B" w:rsidRDefault="008E5B46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etti</w:t>
            </w:r>
          </w:p>
        </w:tc>
        <w:tc>
          <w:tcPr>
            <w:tcW w:w="567" w:type="dxa"/>
          </w:tcPr>
          <w:p w14:paraId="6DC2F52D" w14:textId="74474BC5" w:rsidR="00633033" w:rsidRPr="0054733B" w:rsidRDefault="00776E8A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9 (1965-2005)</w:t>
            </w:r>
          </w:p>
        </w:tc>
        <w:tc>
          <w:tcPr>
            <w:tcW w:w="850" w:type="dxa"/>
          </w:tcPr>
          <w:p w14:paraId="6B44B0A3" w14:textId="72DB7410" w:rsidR="00633033" w:rsidRPr="0054733B" w:rsidRDefault="008E5B46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6* (102)</w:t>
            </w:r>
          </w:p>
        </w:tc>
        <w:tc>
          <w:tcPr>
            <w:tcW w:w="851" w:type="dxa"/>
            <w:shd w:val="clear" w:color="auto" w:fill="auto"/>
          </w:tcPr>
          <w:p w14:paraId="45394FA1" w14:textId="33351502" w:rsidR="00633033" w:rsidRPr="0054733B" w:rsidRDefault="00983F2D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; CT+ RT</w:t>
            </w:r>
          </w:p>
        </w:tc>
        <w:tc>
          <w:tcPr>
            <w:tcW w:w="992" w:type="dxa"/>
          </w:tcPr>
          <w:p w14:paraId="3CAB92D6" w14:textId="77777777" w:rsidR="00633033" w:rsidRPr="0054733B" w:rsidRDefault="007C5FA6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T: </w:t>
            </w:r>
            <w:r w:rsidR="00A43C6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araaortic + iliac; Paraaortic + iliac + SC; </w:t>
            </w:r>
            <w:r w:rsidR="00A43C6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lastRenderedPageBreak/>
              <w:t>Paraaortic + iliac + M + SC</w:t>
            </w:r>
          </w:p>
          <w:p w14:paraId="42B0BB6A" w14:textId="7BE8886C" w:rsidR="007C5FA6" w:rsidRPr="0054733B" w:rsidRDefault="007C5FA6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CT: PEB, </w:t>
            </w:r>
            <w:r w:rsidR="0009202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09202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</w:t>
            </w:r>
          </w:p>
        </w:tc>
        <w:tc>
          <w:tcPr>
            <w:tcW w:w="850" w:type="dxa"/>
          </w:tcPr>
          <w:p w14:paraId="1112A8E1" w14:textId="4E638410" w:rsidR="00633033" w:rsidRPr="0054733B" w:rsidRDefault="00073020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lastRenderedPageBreak/>
              <w:t>*</w:t>
            </w:r>
            <w:r w:rsidR="007C5FA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1 (1</w:t>
            </w:r>
            <w:r w:rsidR="008160E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7C5FA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-41)</w:t>
            </w:r>
          </w:p>
        </w:tc>
        <w:tc>
          <w:tcPr>
            <w:tcW w:w="2552" w:type="dxa"/>
          </w:tcPr>
          <w:p w14:paraId="67C3D99B" w14:textId="521CDD4D" w:rsidR="00633033" w:rsidRPr="0054733B" w:rsidRDefault="00B67E94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8E5B4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/CT+RT:</w:t>
            </w:r>
          </w:p>
          <w:p w14:paraId="13E56B46" w14:textId="388E810C" w:rsidR="008E5B46" w:rsidRPr="0054733B" w:rsidRDefault="00DB1F02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264D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sea and/or epigastric discomfort and/or loose stools</w:t>
            </w:r>
            <w:r w:rsidR="001F647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264D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36 (35%)</w:t>
            </w:r>
          </w:p>
        </w:tc>
        <w:tc>
          <w:tcPr>
            <w:tcW w:w="2693" w:type="dxa"/>
          </w:tcPr>
          <w:p w14:paraId="29E3B306" w14:textId="43C3E12C" w:rsidR="00633033" w:rsidRPr="0054733B" w:rsidRDefault="00D36B01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44422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/CT+RT:</w:t>
            </w:r>
          </w:p>
          <w:p w14:paraId="4F8C7ED1" w14:textId="4DF9855F" w:rsidR="009A2373" w:rsidRPr="0054733B" w:rsidRDefault="009A2373" w:rsidP="009A2373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44422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rdiovascular disease</w:t>
            </w:r>
            <w:r w:rsidR="00DB1F0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4422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9 (9%): </w:t>
            </w:r>
          </w:p>
          <w:p w14:paraId="02D02207" w14:textId="493BAD1C" w:rsidR="009A2373" w:rsidRPr="0054733B" w:rsidRDefault="009A2373" w:rsidP="009A2373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44422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ute myocardial infarction</w:t>
            </w:r>
            <w:r w:rsidR="00EF797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4422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5 (5%) </w:t>
            </w:r>
          </w:p>
          <w:p w14:paraId="6351245C" w14:textId="0D7D4F32" w:rsidR="00444225" w:rsidRPr="0054733B" w:rsidRDefault="009A2373" w:rsidP="009A2373">
            <w:pPr>
              <w:pStyle w:val="Listenabsatz"/>
              <w:numPr>
                <w:ilvl w:val="0"/>
                <w:numId w:val="6"/>
              </w:numPr>
              <w:ind w:left="460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44422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gina pectoris</w:t>
            </w:r>
            <w:r w:rsidR="00BB725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4422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4 (4%)</w:t>
            </w:r>
          </w:p>
        </w:tc>
        <w:tc>
          <w:tcPr>
            <w:tcW w:w="2552" w:type="dxa"/>
          </w:tcPr>
          <w:p w14:paraId="29B4826D" w14:textId="33677D76" w:rsidR="000B1F65" w:rsidRPr="0054733B" w:rsidRDefault="000B1F65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testicular: 2 (2%):</w:t>
            </w:r>
            <w:r w:rsidR="00C201E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6D087AB0" w14:textId="77777777" w:rsidR="000B1F65" w:rsidRPr="0054733B" w:rsidRDefault="000B1F65" w:rsidP="000B1F65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C201E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ostate cancer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C201E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1%) </w:t>
            </w:r>
          </w:p>
          <w:p w14:paraId="377E9493" w14:textId="4221771A" w:rsidR="00633033" w:rsidRPr="0054733B" w:rsidRDefault="000B1F65" w:rsidP="000B1F65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C201E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lorectal cancer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C201E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1%)</w:t>
            </w:r>
          </w:p>
          <w:p w14:paraId="3AECC5A6" w14:textId="592AE7C8" w:rsidR="000B1F65" w:rsidRPr="0054733B" w:rsidRDefault="000B1F65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ntralateral testicular tumour: 2 (2%)</w:t>
            </w:r>
          </w:p>
        </w:tc>
        <w:tc>
          <w:tcPr>
            <w:tcW w:w="992" w:type="dxa"/>
          </w:tcPr>
          <w:p w14:paraId="28673E2F" w14:textId="50964F78" w:rsidR="00633033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633033" w:rsidRPr="0054733B" w14:paraId="22E9E2D8" w14:textId="77777777" w:rsidTr="0054733B">
        <w:trPr>
          <w:trHeight w:val="263"/>
        </w:trPr>
        <w:tc>
          <w:tcPr>
            <w:tcW w:w="988" w:type="dxa"/>
          </w:tcPr>
          <w:p w14:paraId="318BB341" w14:textId="4BC2E360" w:rsidR="00633033" w:rsidRPr="0054733B" w:rsidRDefault="0064389E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iannis</w:t>
            </w:r>
          </w:p>
        </w:tc>
        <w:tc>
          <w:tcPr>
            <w:tcW w:w="567" w:type="dxa"/>
          </w:tcPr>
          <w:p w14:paraId="57688C18" w14:textId="02159399" w:rsidR="00633033" w:rsidRPr="0054733B" w:rsidRDefault="00776E8A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09 (1995-2007)</w:t>
            </w:r>
          </w:p>
        </w:tc>
        <w:tc>
          <w:tcPr>
            <w:tcW w:w="850" w:type="dxa"/>
          </w:tcPr>
          <w:p w14:paraId="60D3597F" w14:textId="1BB5B6CC" w:rsidR="00633033" w:rsidRPr="0054733B" w:rsidRDefault="0064389E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2* (24)</w:t>
            </w:r>
          </w:p>
        </w:tc>
        <w:tc>
          <w:tcPr>
            <w:tcW w:w="851" w:type="dxa"/>
            <w:shd w:val="clear" w:color="auto" w:fill="auto"/>
          </w:tcPr>
          <w:p w14:paraId="271D42BE" w14:textId="089DA8BF" w:rsidR="00633033" w:rsidRPr="0054733B" w:rsidRDefault="00AE2F03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</w:t>
            </w:r>
          </w:p>
        </w:tc>
        <w:tc>
          <w:tcPr>
            <w:tcW w:w="992" w:type="dxa"/>
          </w:tcPr>
          <w:p w14:paraId="28963231" w14:textId="1DE9479C" w:rsidR="00633033" w:rsidRPr="0054733B" w:rsidRDefault="00AE2F03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EB</w:t>
            </w:r>
          </w:p>
        </w:tc>
        <w:tc>
          <w:tcPr>
            <w:tcW w:w="850" w:type="dxa"/>
          </w:tcPr>
          <w:p w14:paraId="25103A00" w14:textId="5ACE3FB7" w:rsidR="00633033" w:rsidRPr="0054733B" w:rsidRDefault="00073020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AE2F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="00F7768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AE2F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 (1</w:t>
            </w:r>
            <w:r w:rsidR="00F7768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AE2F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-15</w:t>
            </w:r>
            <w:r w:rsidR="00F7768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AE2F0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)</w:t>
            </w:r>
          </w:p>
        </w:tc>
        <w:tc>
          <w:tcPr>
            <w:tcW w:w="2552" w:type="dxa"/>
          </w:tcPr>
          <w:p w14:paraId="0C5310F3" w14:textId="3862BF65" w:rsidR="00186AF3" w:rsidRPr="0054733B" w:rsidRDefault="00B67E94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186AF3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1/2:</w:t>
            </w:r>
            <w:r w:rsidR="006D6B5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  <w:p w14:paraId="78749E87" w14:textId="77777777" w:rsidR="00605627" w:rsidRPr="0054733B" w:rsidRDefault="00605627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3/4:</w:t>
            </w:r>
          </w:p>
          <w:p w14:paraId="0D11AC77" w14:textId="77777777" w:rsidR="00EC0796" w:rsidRPr="0054733B" w:rsidRDefault="00EC0796" w:rsidP="00EC07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emia: 3 (</w:t>
            </w:r>
            <w:r w:rsidR="00CE7A8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64CD4ABA" w14:textId="77777777" w:rsidR="00EC0796" w:rsidRPr="0054733B" w:rsidRDefault="00EC0796" w:rsidP="00EC07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utropenia: 7</w:t>
            </w:r>
            <w:r w:rsidR="00CE7A8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3%)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3C8B3FD9" w14:textId="77777777" w:rsidR="00EC0796" w:rsidRPr="0054733B" w:rsidRDefault="00EC0796" w:rsidP="00EC07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rombocytopenia: 2</w:t>
            </w:r>
            <w:r w:rsidR="00CE7A8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4%)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425798C7" w14:textId="77777777" w:rsidR="00EC0796" w:rsidRPr="0054733B" w:rsidRDefault="00EC0796" w:rsidP="00EC07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tigue: 2</w:t>
            </w:r>
            <w:r w:rsidR="00CE7A8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4%)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31763278" w14:textId="77777777" w:rsidR="00EC0796" w:rsidRPr="0054733B" w:rsidRDefault="00EC0796" w:rsidP="00EC07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605627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sea/vomiting</w:t>
            </w:r>
            <w:r w:rsidR="00B67E9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7</w:t>
            </w:r>
            <w:r w:rsidR="00CE7A8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13%)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54CB1680" w14:textId="77777777" w:rsidR="00EC0796" w:rsidRPr="0054733B" w:rsidRDefault="00EC0796" w:rsidP="00EC07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a</w:t>
            </w:r>
            <w:r w:rsidR="00B67E9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</w:t>
            </w:r>
            <w:r w:rsidR="00CE7A8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%) </w:t>
            </w:r>
          </w:p>
          <w:p w14:paraId="2883237D" w14:textId="77777777" w:rsidR="00EC0796" w:rsidRPr="0054733B" w:rsidRDefault="00EC0796" w:rsidP="00EC07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urotoxicity</w:t>
            </w:r>
            <w:r w:rsidR="00B67E9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</w:t>
            </w:r>
            <w:r w:rsidR="00CE7A8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4%)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7A8DCE50" w14:textId="5D9E5CEB" w:rsidR="00605627" w:rsidRPr="0054733B" w:rsidRDefault="00EC0796" w:rsidP="00EC079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otoxicity</w:t>
            </w:r>
            <w:r w:rsidR="00B67E9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</w:t>
            </w:r>
            <w:r w:rsidR="00CE7A8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="00F01D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%)</w:t>
            </w:r>
          </w:p>
        </w:tc>
        <w:tc>
          <w:tcPr>
            <w:tcW w:w="2693" w:type="dxa"/>
          </w:tcPr>
          <w:p w14:paraId="2D30DBBC" w14:textId="4F2A6591" w:rsidR="00633033" w:rsidRPr="0054733B" w:rsidRDefault="006D6B5F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466A7AC3" w14:textId="6B4EA598" w:rsidR="00633033" w:rsidRPr="0054733B" w:rsidRDefault="007B3965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7DF45EE8" w14:textId="31738DC1" w:rsidR="00633033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64389E" w:rsidRPr="0054733B" w14:paraId="675C3A66" w14:textId="77777777" w:rsidTr="0054733B">
        <w:trPr>
          <w:trHeight w:val="263"/>
        </w:trPr>
        <w:tc>
          <w:tcPr>
            <w:tcW w:w="988" w:type="dxa"/>
          </w:tcPr>
          <w:p w14:paraId="70D98867" w14:textId="1EA7A1A8" w:rsidR="0064389E" w:rsidRPr="0054733B" w:rsidRDefault="004D1A46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ichler</w:t>
            </w:r>
          </w:p>
        </w:tc>
        <w:tc>
          <w:tcPr>
            <w:tcW w:w="567" w:type="dxa"/>
          </w:tcPr>
          <w:p w14:paraId="6452BF44" w14:textId="5FC7F646" w:rsidR="0064389E" w:rsidRPr="0054733B" w:rsidRDefault="00AF6BBB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12 (1996-2005)</w:t>
            </w:r>
          </w:p>
        </w:tc>
        <w:tc>
          <w:tcPr>
            <w:tcW w:w="850" w:type="dxa"/>
          </w:tcPr>
          <w:p w14:paraId="55808A9D" w14:textId="0CBC31F3" w:rsidR="0064389E" w:rsidRPr="0054733B" w:rsidRDefault="004D1A46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3F528CFD" w14:textId="0B7CF3BF" w:rsidR="0064389E" w:rsidRPr="0054733B" w:rsidRDefault="0090543E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</w:t>
            </w:r>
          </w:p>
        </w:tc>
        <w:tc>
          <w:tcPr>
            <w:tcW w:w="992" w:type="dxa"/>
          </w:tcPr>
          <w:p w14:paraId="5CF7AB96" w14:textId="7ED6A4E7" w:rsidR="0064389E" w:rsidRPr="0054733B" w:rsidRDefault="0090543E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EB</w:t>
            </w:r>
          </w:p>
        </w:tc>
        <w:tc>
          <w:tcPr>
            <w:tcW w:w="850" w:type="dxa"/>
          </w:tcPr>
          <w:p w14:paraId="247E85FE" w14:textId="051D9A61" w:rsidR="0064389E" w:rsidRPr="0054733B" w:rsidRDefault="0090543E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 (1</w:t>
            </w:r>
            <w:r w:rsidR="004230E0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-15</w:t>
            </w:r>
            <w:r w:rsidR="004230E0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)</w:t>
            </w:r>
          </w:p>
        </w:tc>
        <w:tc>
          <w:tcPr>
            <w:tcW w:w="2552" w:type="dxa"/>
          </w:tcPr>
          <w:p w14:paraId="24E7155A" w14:textId="60CFCEFA" w:rsidR="0064389E" w:rsidRPr="0054733B" w:rsidRDefault="00E23B70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693" w:type="dxa"/>
          </w:tcPr>
          <w:p w14:paraId="502ADA63" w14:textId="1757B2DE" w:rsidR="0064389E" w:rsidRPr="0054733B" w:rsidRDefault="00E23B70" w:rsidP="009F66A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1708E6C1" w14:textId="151B9F8C" w:rsidR="0064389E" w:rsidRPr="0054733B" w:rsidRDefault="00E23B70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lanoma</w:t>
            </w:r>
            <w:r w:rsidR="00C8507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7%)</w:t>
            </w:r>
          </w:p>
        </w:tc>
        <w:tc>
          <w:tcPr>
            <w:tcW w:w="992" w:type="dxa"/>
          </w:tcPr>
          <w:p w14:paraId="4B8924F9" w14:textId="3911F2D1" w:rsidR="0064389E" w:rsidRPr="0054733B" w:rsidRDefault="003C611F" w:rsidP="002A440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7349F4C2" w14:textId="5F02D167" w:rsidTr="0054733B">
        <w:trPr>
          <w:trHeight w:val="206"/>
        </w:trPr>
        <w:tc>
          <w:tcPr>
            <w:tcW w:w="988" w:type="dxa"/>
          </w:tcPr>
          <w:p w14:paraId="2A7B3D70" w14:textId="1E1A51DD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allemeier</w:t>
            </w:r>
          </w:p>
        </w:tc>
        <w:tc>
          <w:tcPr>
            <w:tcW w:w="567" w:type="dxa"/>
          </w:tcPr>
          <w:p w14:paraId="54F0C9F4" w14:textId="72C35B75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13 (1974-2007)</w:t>
            </w:r>
          </w:p>
        </w:tc>
        <w:tc>
          <w:tcPr>
            <w:tcW w:w="850" w:type="dxa"/>
          </w:tcPr>
          <w:p w14:paraId="3820DA1B" w14:textId="6BA8A4F1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2* (31)</w:t>
            </w:r>
          </w:p>
          <w:p w14:paraId="4981A241" w14:textId="77777777" w:rsidR="00495ACD" w:rsidRPr="0054733B" w:rsidRDefault="00495ACD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3A938C7E" w14:textId="77777777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3433EA5" w14:textId="4B552A06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</w:p>
        </w:tc>
        <w:tc>
          <w:tcPr>
            <w:tcW w:w="992" w:type="dxa"/>
          </w:tcPr>
          <w:p w14:paraId="167907F5" w14:textId="30127FA0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 + iliac</w:t>
            </w:r>
            <w:r w:rsidR="0041003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;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M</w:t>
            </w:r>
            <w:r w:rsidR="0041003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850" w:type="dxa"/>
          </w:tcPr>
          <w:p w14:paraId="35C71F53" w14:textId="356F2A85" w:rsidR="00495ACD" w:rsidRPr="0054733B" w:rsidRDefault="0007302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 (0</w:t>
            </w:r>
            <w:r w:rsidR="003371E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-37)</w:t>
            </w:r>
          </w:p>
        </w:tc>
        <w:tc>
          <w:tcPr>
            <w:tcW w:w="2552" w:type="dxa"/>
          </w:tcPr>
          <w:p w14:paraId="330995C2" w14:textId="38C945C4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693" w:type="dxa"/>
          </w:tcPr>
          <w:p w14:paraId="0D0A86A7" w14:textId="50B6EA00" w:rsidR="00CB0204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Major cardiac events</w:t>
            </w:r>
            <w:r w:rsidR="0041003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0</w:t>
            </w:r>
            <w:r w:rsidR="00460A8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%</w:t>
            </w:r>
            <w:r w:rsidR="00460A8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: </w:t>
            </w:r>
          </w:p>
          <w:p w14:paraId="659302D0" w14:textId="727E34AB" w:rsidR="00CB0204" w:rsidRPr="0054733B" w:rsidRDefault="00CB0204" w:rsidP="00CB0204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yocardial infarction</w:t>
            </w:r>
            <w:r w:rsidR="00460A8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7 (13%)</w:t>
            </w:r>
          </w:p>
          <w:p w14:paraId="0C3C5C8B" w14:textId="77777777" w:rsidR="00CB0204" w:rsidRPr="0054733B" w:rsidRDefault="00CB0204" w:rsidP="00CB0204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lve replacement</w:t>
            </w:r>
            <w:r w:rsidR="00460A8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2 (4%)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1C30ED1" w14:textId="41837491" w:rsidR="00495ACD" w:rsidRPr="0054733B" w:rsidRDefault="00CB0204" w:rsidP="00CB0204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ronary artery stent placement</w:t>
            </w:r>
            <w:r w:rsidR="00460A8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1 (2%)</w:t>
            </w:r>
          </w:p>
        </w:tc>
        <w:tc>
          <w:tcPr>
            <w:tcW w:w="2552" w:type="dxa"/>
          </w:tcPr>
          <w:p w14:paraId="4FF35A63" w14:textId="6082927A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09129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8F1D9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ontesticular: 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</w:t>
            </w:r>
            <w:r w:rsidR="008F1D9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%</w:t>
            </w:r>
            <w:r w:rsidR="008F1D9A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: </w:t>
            </w:r>
          </w:p>
          <w:p w14:paraId="74FA7716" w14:textId="5AC09439" w:rsidR="0009129B" w:rsidRPr="0054733B" w:rsidRDefault="00483C84" w:rsidP="0009129B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e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ophageal </w:t>
            </w:r>
            <w:r w:rsidR="0022287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ancer</w:t>
            </w:r>
            <w:r w:rsidR="0009129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 (4%)</w:t>
            </w:r>
          </w:p>
          <w:p w14:paraId="4F5716AD" w14:textId="0AD7BE10" w:rsidR="0009129B" w:rsidRPr="0054733B" w:rsidRDefault="0009129B" w:rsidP="0009129B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eriampullary </w:t>
            </w:r>
            <w:r w:rsidR="0022287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ancer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2%)</w:t>
            </w:r>
          </w:p>
          <w:p w14:paraId="07AEFFA2" w14:textId="635502BE" w:rsidR="0009129B" w:rsidRPr="0054733B" w:rsidRDefault="0009129B" w:rsidP="0009129B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troperitoneal undifferentiated neoplasm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2%) </w:t>
            </w:r>
          </w:p>
          <w:p w14:paraId="6ABE1448" w14:textId="020D2566" w:rsidR="00495ACD" w:rsidRPr="0054733B" w:rsidRDefault="0009129B" w:rsidP="0009129B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pillary thyroid cancer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2%) </w:t>
            </w:r>
          </w:p>
        </w:tc>
        <w:tc>
          <w:tcPr>
            <w:tcW w:w="992" w:type="dxa"/>
          </w:tcPr>
          <w:p w14:paraId="0A284D1D" w14:textId="21ACDC2B" w:rsidR="00495ACD" w:rsidRPr="0054733B" w:rsidRDefault="003C611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834281" w:rsidRPr="0054733B" w14:paraId="370E5F3B" w14:textId="77777777" w:rsidTr="0054733B">
        <w:trPr>
          <w:trHeight w:val="206"/>
        </w:trPr>
        <w:tc>
          <w:tcPr>
            <w:tcW w:w="988" w:type="dxa"/>
          </w:tcPr>
          <w:p w14:paraId="7AD8C21F" w14:textId="67A0A9E7" w:rsidR="00834281" w:rsidRPr="0054733B" w:rsidRDefault="00834281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rwich</w:t>
            </w:r>
          </w:p>
        </w:tc>
        <w:tc>
          <w:tcPr>
            <w:tcW w:w="567" w:type="dxa"/>
          </w:tcPr>
          <w:p w14:paraId="689C19C4" w14:textId="38F0076B" w:rsidR="00834281" w:rsidRPr="0054733B" w:rsidRDefault="003C611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13 (1996-2011)</w:t>
            </w:r>
          </w:p>
        </w:tc>
        <w:tc>
          <w:tcPr>
            <w:tcW w:w="850" w:type="dxa"/>
          </w:tcPr>
          <w:p w14:paraId="479573CE" w14:textId="1BE42325" w:rsidR="00834281" w:rsidRPr="0054733B" w:rsidRDefault="00834281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</w:tcPr>
          <w:p w14:paraId="4B888C7D" w14:textId="14FD34B1" w:rsidR="00834281" w:rsidRPr="0054733B" w:rsidRDefault="003C611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 + RT</w:t>
            </w:r>
          </w:p>
        </w:tc>
        <w:tc>
          <w:tcPr>
            <w:tcW w:w="992" w:type="dxa"/>
          </w:tcPr>
          <w:p w14:paraId="5A5B9A39" w14:textId="2ABFC484" w:rsidR="00834281" w:rsidRPr="0054733B" w:rsidRDefault="003C611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T: Carbo</w:t>
            </w:r>
            <w:r w:rsidR="0041003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C 7</w:t>
            </w:r>
          </w:p>
          <w:p w14:paraId="50826B67" w14:textId="3DD018B6" w:rsidR="003C611F" w:rsidRPr="0054733B" w:rsidRDefault="003C611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:</w:t>
            </w:r>
            <w:r w:rsidR="00CE2B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Paraaortic + iliac</w:t>
            </w:r>
            <w:r w:rsidR="0041003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; </w:t>
            </w:r>
            <w:r w:rsidR="00CE2B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</w:t>
            </w:r>
            <w:r w:rsidR="00410038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;</w:t>
            </w:r>
            <w:r w:rsidR="00CE2BDB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paraaortic + ipsi</w:t>
            </w:r>
          </w:p>
        </w:tc>
        <w:tc>
          <w:tcPr>
            <w:tcW w:w="850" w:type="dxa"/>
          </w:tcPr>
          <w:p w14:paraId="365F4003" w14:textId="297721EC" w:rsidR="00834281" w:rsidRPr="0054733B" w:rsidRDefault="0005489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</w:t>
            </w:r>
            <w:r w:rsidR="00C97E7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 (0</w:t>
            </w:r>
            <w:r w:rsidR="00C97E7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-12</w:t>
            </w:r>
            <w:r w:rsidR="00C97E7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)</w:t>
            </w:r>
          </w:p>
        </w:tc>
        <w:tc>
          <w:tcPr>
            <w:tcW w:w="2552" w:type="dxa"/>
          </w:tcPr>
          <w:p w14:paraId="3B640ABF" w14:textId="20F28962" w:rsidR="00834281" w:rsidRPr="0054733B" w:rsidRDefault="00834281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1/2:</w:t>
            </w:r>
          </w:p>
          <w:p w14:paraId="7926B8B9" w14:textId="77777777" w:rsidR="001433C0" w:rsidRPr="0054733B" w:rsidRDefault="001433C0" w:rsidP="001433C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83428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sea: 34 (</w:t>
            </w:r>
            <w:r w:rsidR="00BA455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7</w:t>
            </w:r>
            <w:r w:rsidR="0083428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%)</w:t>
            </w:r>
            <w:r w:rsidR="00170E8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50E7A284" w14:textId="77777777" w:rsidR="001433C0" w:rsidRPr="0054733B" w:rsidRDefault="001433C0" w:rsidP="001433C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="00170E8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arrh</w:t>
            </w:r>
            <w:r w:rsidR="00C53F0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</w:t>
            </w:r>
            <w:r w:rsidR="00170E8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ea: 13 (25%) </w:t>
            </w:r>
          </w:p>
          <w:p w14:paraId="76C41CE1" w14:textId="77777777" w:rsidR="001433C0" w:rsidRPr="0054733B" w:rsidRDefault="001433C0" w:rsidP="001433C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</w:t>
            </w:r>
            <w:r w:rsidR="00170E8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ematologic toxicity: 14 (27%)</w:t>
            </w:r>
            <w:r w:rsidR="003C611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138D315F" w14:textId="536D0F2A" w:rsidR="00834281" w:rsidRPr="0054733B" w:rsidRDefault="001433C0" w:rsidP="001433C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</w:t>
            </w:r>
            <w:r w:rsidR="003C611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tigue: 7 (14%)</w:t>
            </w:r>
          </w:p>
          <w:p w14:paraId="54125A92" w14:textId="77777777" w:rsidR="00834281" w:rsidRPr="0054733B" w:rsidRDefault="00834281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ade 3/4:</w:t>
            </w:r>
          </w:p>
          <w:p w14:paraId="7E38086F" w14:textId="77777777" w:rsidR="001433C0" w:rsidRPr="0054733B" w:rsidRDefault="00170E82" w:rsidP="001433C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Nausea: 1 (2%) </w:t>
            </w:r>
          </w:p>
          <w:p w14:paraId="7F2774A6" w14:textId="4775F5CB" w:rsidR="00170E82" w:rsidRPr="0054733B" w:rsidRDefault="001433C0" w:rsidP="001433C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</w:t>
            </w:r>
            <w:r w:rsidR="00170E8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ematologic toxicity: 4 (8%)</w:t>
            </w:r>
          </w:p>
        </w:tc>
        <w:tc>
          <w:tcPr>
            <w:tcW w:w="2693" w:type="dxa"/>
          </w:tcPr>
          <w:p w14:paraId="27B30209" w14:textId="5678BC54" w:rsidR="00834281" w:rsidRPr="0054733B" w:rsidRDefault="003C611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1961E552" w14:textId="04A9CB15" w:rsidR="00834281" w:rsidRPr="0054733B" w:rsidRDefault="003C611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5BA72A4B" w14:textId="40D6B0E6" w:rsidR="00834281" w:rsidRPr="0054733B" w:rsidRDefault="003C611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3905E5" w:rsidRPr="0054733B" w14:paraId="68FE2EE5" w14:textId="77777777" w:rsidTr="0054733B">
        <w:trPr>
          <w:trHeight w:val="206"/>
        </w:trPr>
        <w:tc>
          <w:tcPr>
            <w:tcW w:w="988" w:type="dxa"/>
          </w:tcPr>
          <w:p w14:paraId="23D73972" w14:textId="778C5A60" w:rsidR="003905E5" w:rsidRPr="0054733B" w:rsidRDefault="005024B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tein</w:t>
            </w:r>
          </w:p>
        </w:tc>
        <w:tc>
          <w:tcPr>
            <w:tcW w:w="567" w:type="dxa"/>
          </w:tcPr>
          <w:p w14:paraId="12C39BCA" w14:textId="2D0BF931" w:rsidR="003905E5" w:rsidRPr="0054733B" w:rsidRDefault="005024B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14 (1971-2010)</w:t>
            </w:r>
          </w:p>
        </w:tc>
        <w:tc>
          <w:tcPr>
            <w:tcW w:w="850" w:type="dxa"/>
          </w:tcPr>
          <w:p w14:paraId="753C51E5" w14:textId="6961FCC3" w:rsidR="003905E5" w:rsidRPr="0054733B" w:rsidRDefault="005024B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261EC344" w14:textId="53CB0BB7" w:rsidR="003905E5" w:rsidRPr="0054733B" w:rsidRDefault="005024B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</w:p>
        </w:tc>
        <w:tc>
          <w:tcPr>
            <w:tcW w:w="992" w:type="dxa"/>
          </w:tcPr>
          <w:p w14:paraId="0535D1F6" w14:textId="30690693" w:rsidR="003905E5" w:rsidRPr="0054733B" w:rsidRDefault="005024B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 + iliac</w:t>
            </w:r>
          </w:p>
        </w:tc>
        <w:tc>
          <w:tcPr>
            <w:tcW w:w="850" w:type="dxa"/>
          </w:tcPr>
          <w:p w14:paraId="7CC47E10" w14:textId="1BA23306" w:rsidR="003905E5" w:rsidRPr="0054733B" w:rsidRDefault="005024B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 (3</w:t>
            </w:r>
            <w:r w:rsidR="007C644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-23</w:t>
            </w:r>
            <w:r w:rsidR="007C644C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)</w:t>
            </w:r>
          </w:p>
        </w:tc>
        <w:tc>
          <w:tcPr>
            <w:tcW w:w="2552" w:type="dxa"/>
          </w:tcPr>
          <w:p w14:paraId="192538C1" w14:textId="54FEC35B" w:rsidR="003905E5" w:rsidRPr="0054733B" w:rsidRDefault="00EC337F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Mild, dominated by grade </w:t>
            </w:r>
            <w:r w:rsidR="003320E2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nausea and temporary weakness</w:t>
            </w:r>
          </w:p>
        </w:tc>
        <w:tc>
          <w:tcPr>
            <w:tcW w:w="2693" w:type="dxa"/>
          </w:tcPr>
          <w:p w14:paraId="41453828" w14:textId="77777777" w:rsidR="00AB59B6" w:rsidRPr="0054733B" w:rsidRDefault="001354D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eptic ulcer disease: 1 (4%) </w:t>
            </w:r>
          </w:p>
          <w:p w14:paraId="2CE6ABC5" w14:textId="77777777" w:rsidR="00AB59B6" w:rsidRPr="0054733B" w:rsidRDefault="00AB59B6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1354D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roctitis: 1 (4%) </w:t>
            </w:r>
          </w:p>
          <w:p w14:paraId="43FF1137" w14:textId="51EBFC21" w:rsidR="003905E5" w:rsidRPr="0054733B" w:rsidRDefault="00AB59B6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1354D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hronic abdominal pain: 1 (4%) 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</w:t>
            </w:r>
            <w:r w:rsidR="001354D4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utropenia/thrombocytopenia: 1 (4%)</w:t>
            </w:r>
          </w:p>
        </w:tc>
        <w:tc>
          <w:tcPr>
            <w:tcW w:w="2552" w:type="dxa"/>
          </w:tcPr>
          <w:p w14:paraId="2B44414D" w14:textId="4D74378E" w:rsidR="003905E5" w:rsidRPr="0054733B" w:rsidRDefault="001354D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ancreatic </w:t>
            </w:r>
            <w:r w:rsidR="005F638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ancer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1 (4%)</w:t>
            </w:r>
          </w:p>
        </w:tc>
        <w:tc>
          <w:tcPr>
            <w:tcW w:w="992" w:type="dxa"/>
          </w:tcPr>
          <w:p w14:paraId="7489E409" w14:textId="7E02B859" w:rsidR="003905E5" w:rsidRPr="0054733B" w:rsidRDefault="001354D4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495ACD" w:rsidRPr="0054733B" w14:paraId="53B5D337" w14:textId="47230C34" w:rsidTr="0054733B">
        <w:trPr>
          <w:trHeight w:val="253"/>
        </w:trPr>
        <w:tc>
          <w:tcPr>
            <w:tcW w:w="988" w:type="dxa"/>
          </w:tcPr>
          <w:p w14:paraId="2C664768" w14:textId="64CA1B03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allemeier</w:t>
            </w:r>
          </w:p>
        </w:tc>
        <w:tc>
          <w:tcPr>
            <w:tcW w:w="567" w:type="dxa"/>
          </w:tcPr>
          <w:p w14:paraId="6ACE22DE" w14:textId="2EDFB166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14 (1974-2009)</w:t>
            </w:r>
          </w:p>
        </w:tc>
        <w:tc>
          <w:tcPr>
            <w:tcW w:w="850" w:type="dxa"/>
          </w:tcPr>
          <w:p w14:paraId="3D77D773" w14:textId="1A5D7CE7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51* (52**)</w:t>
            </w:r>
          </w:p>
        </w:tc>
        <w:tc>
          <w:tcPr>
            <w:tcW w:w="851" w:type="dxa"/>
            <w:shd w:val="clear" w:color="auto" w:fill="auto"/>
          </w:tcPr>
          <w:p w14:paraId="3991284D" w14:textId="58514036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T</w:t>
            </w:r>
          </w:p>
        </w:tc>
        <w:tc>
          <w:tcPr>
            <w:tcW w:w="992" w:type="dxa"/>
          </w:tcPr>
          <w:p w14:paraId="10C3E8E5" w14:textId="49AC824B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aaortic + iliac</w:t>
            </w:r>
            <w:r w:rsidR="002605C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,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M</w:t>
            </w:r>
            <w:r w:rsidR="002605C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/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</w:t>
            </w:r>
          </w:p>
        </w:tc>
        <w:tc>
          <w:tcPr>
            <w:tcW w:w="850" w:type="dxa"/>
          </w:tcPr>
          <w:p w14:paraId="46CA4147" w14:textId="2E322682" w:rsidR="00495ACD" w:rsidRPr="0054733B" w:rsidRDefault="0007302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5 (0.1-38)</w:t>
            </w:r>
          </w:p>
        </w:tc>
        <w:tc>
          <w:tcPr>
            <w:tcW w:w="2552" w:type="dxa"/>
          </w:tcPr>
          <w:p w14:paraId="58372173" w14:textId="4E64ECB2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693" w:type="dxa"/>
          </w:tcPr>
          <w:p w14:paraId="0F7CA720" w14:textId="77777777" w:rsidR="000E416A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Peptic ulcer</w:t>
            </w:r>
            <w:r w:rsidR="00031DF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3 (5%) </w:t>
            </w:r>
          </w:p>
          <w:p w14:paraId="06298D20" w14:textId="2AD23A7C" w:rsidR="000E416A" w:rsidRPr="0054733B" w:rsidRDefault="000E416A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stric ulceration</w:t>
            </w:r>
            <w:r w:rsidR="00031DF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0</w:t>
            </w:r>
            <w:r w:rsidR="00B335A0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3%) </w:t>
            </w:r>
          </w:p>
          <w:p w14:paraId="560B1EC1" w14:textId="3FAB32DE" w:rsidR="00495ACD" w:rsidRPr="0054733B" w:rsidRDefault="000E416A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all bowel obstruction</w:t>
            </w:r>
            <w:r w:rsidR="00031DF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5 (2%)</w:t>
            </w:r>
          </w:p>
        </w:tc>
        <w:tc>
          <w:tcPr>
            <w:tcW w:w="2552" w:type="dxa"/>
          </w:tcPr>
          <w:p w14:paraId="25AB30E9" w14:textId="3EB62866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0025E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testicular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GI tract 9 (4%):</w:t>
            </w:r>
          </w:p>
          <w:p w14:paraId="320B54F6" w14:textId="3371CA73" w:rsidR="000025EF" w:rsidRPr="0054733B" w:rsidRDefault="00483C84" w:rsidP="0051490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e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ophageal adenocarcinoma</w:t>
            </w:r>
            <w:r w:rsidR="000025EF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 (0</w:t>
            </w:r>
            <w:r w:rsidR="00172AA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8%) </w:t>
            </w:r>
          </w:p>
          <w:p w14:paraId="48746C50" w14:textId="4D38DD25" w:rsidR="000025EF" w:rsidRPr="0054733B" w:rsidRDefault="000025EF" w:rsidP="0051490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stric adenocarcinoma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0</w:t>
            </w:r>
            <w:r w:rsidR="007163B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3%) </w:t>
            </w:r>
          </w:p>
          <w:p w14:paraId="45CBCEB5" w14:textId="3A72B307" w:rsidR="00514906" w:rsidRPr="0054733B" w:rsidRDefault="000025EF" w:rsidP="0051490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riampullary adenocarcinoma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0</w:t>
            </w:r>
            <w:r w:rsidR="00834F7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%)</w:t>
            </w:r>
          </w:p>
          <w:p w14:paraId="5E916231" w14:textId="46583D2C" w:rsidR="00514906" w:rsidRPr="0054733B" w:rsidRDefault="000025EF" w:rsidP="0051490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ncreatic head adenocarcinoma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0</w:t>
            </w:r>
            <w:r w:rsidR="006213A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3%) </w:t>
            </w:r>
          </w:p>
          <w:p w14:paraId="338086B5" w14:textId="33AD9C69" w:rsidR="000025EF" w:rsidRPr="0054733B" w:rsidRDefault="000025EF" w:rsidP="0051490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xtrahepatic cholangiocarcinoma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0</w:t>
            </w:r>
            <w:r w:rsidR="00B42DA9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%)</w:t>
            </w:r>
          </w:p>
          <w:p w14:paraId="2F3AE2AF" w14:textId="6FE4A702" w:rsidR="000025EF" w:rsidRPr="0054733B" w:rsidRDefault="000025EF" w:rsidP="0051490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all  bowel adenocarcinoma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1 (0</w:t>
            </w:r>
            <w:r w:rsidR="00BE5625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3%) </w:t>
            </w:r>
          </w:p>
          <w:p w14:paraId="03A7B420" w14:textId="61BCA2C9" w:rsidR="00495ACD" w:rsidRPr="0054733B" w:rsidRDefault="000025EF" w:rsidP="00514906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lonic adenocarcinoma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 (0</w:t>
            </w:r>
            <w:r w:rsidR="005A1AF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495AC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%)</w:t>
            </w:r>
          </w:p>
        </w:tc>
        <w:tc>
          <w:tcPr>
            <w:tcW w:w="992" w:type="dxa"/>
          </w:tcPr>
          <w:p w14:paraId="26980959" w14:textId="75387CC4" w:rsidR="00495ACD" w:rsidRPr="0054733B" w:rsidRDefault="00495ACD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0/20/30y risk of GI SM: 0</w:t>
            </w:r>
            <w:r w:rsidR="00FC3EC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%, 3%, 16%</w:t>
            </w:r>
          </w:p>
        </w:tc>
      </w:tr>
      <w:tr w:rsidR="00795076" w:rsidRPr="0054733B" w14:paraId="5626FFDD" w14:textId="77777777" w:rsidTr="0054733B">
        <w:trPr>
          <w:trHeight w:val="253"/>
        </w:trPr>
        <w:tc>
          <w:tcPr>
            <w:tcW w:w="988" w:type="dxa"/>
          </w:tcPr>
          <w:p w14:paraId="1642F0C8" w14:textId="0102436F" w:rsidR="00795076" w:rsidRPr="0054733B" w:rsidRDefault="00795076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u</w:t>
            </w:r>
          </w:p>
        </w:tc>
        <w:tc>
          <w:tcPr>
            <w:tcW w:w="567" w:type="dxa"/>
          </w:tcPr>
          <w:p w14:paraId="211BF16A" w14:textId="3119A003" w:rsidR="00795076" w:rsidRPr="0054733B" w:rsidRDefault="00795076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15 (</w:t>
            </w:r>
            <w:r w:rsidR="00FA5810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10-2014)</w:t>
            </w:r>
          </w:p>
        </w:tc>
        <w:tc>
          <w:tcPr>
            <w:tcW w:w="850" w:type="dxa"/>
          </w:tcPr>
          <w:p w14:paraId="4809314B" w14:textId="7DA404C9" w:rsidR="00795076" w:rsidRPr="0054733B" w:rsidRDefault="00795076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* (3)</w:t>
            </w:r>
          </w:p>
        </w:tc>
        <w:tc>
          <w:tcPr>
            <w:tcW w:w="851" w:type="dxa"/>
            <w:shd w:val="clear" w:color="auto" w:fill="auto"/>
          </w:tcPr>
          <w:p w14:paraId="23B4F685" w14:textId="58D3BA36" w:rsidR="00795076" w:rsidRPr="0054733B" w:rsidRDefault="00795076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PLND</w:t>
            </w:r>
          </w:p>
        </w:tc>
        <w:tc>
          <w:tcPr>
            <w:tcW w:w="992" w:type="dxa"/>
          </w:tcPr>
          <w:p w14:paraId="706211D9" w14:textId="29227D00" w:rsidR="00795076" w:rsidRPr="0054733B" w:rsidRDefault="00795076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odified template, NS</w:t>
            </w:r>
          </w:p>
        </w:tc>
        <w:tc>
          <w:tcPr>
            <w:tcW w:w="850" w:type="dxa"/>
          </w:tcPr>
          <w:p w14:paraId="7D53A13F" w14:textId="25257DF1" w:rsidR="00795076" w:rsidRPr="0054733B" w:rsidRDefault="00294296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79507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</w:t>
            </w:r>
            <w:r w:rsidR="00E738B0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="0079507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 (NA)</w:t>
            </w:r>
          </w:p>
        </w:tc>
        <w:tc>
          <w:tcPr>
            <w:tcW w:w="2552" w:type="dxa"/>
          </w:tcPr>
          <w:p w14:paraId="0C5DF1FD" w14:textId="7EC664DE" w:rsidR="00795076" w:rsidRPr="0054733B" w:rsidRDefault="00FE665B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  <w:r w:rsidR="00795076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leus: Clavien Dindo 1: 1 (25%)</w:t>
            </w:r>
          </w:p>
        </w:tc>
        <w:tc>
          <w:tcPr>
            <w:tcW w:w="2693" w:type="dxa"/>
          </w:tcPr>
          <w:p w14:paraId="0B193361" w14:textId="2F27828E" w:rsidR="00795076" w:rsidRPr="0054733B" w:rsidRDefault="00596A19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e</w:t>
            </w:r>
          </w:p>
        </w:tc>
        <w:tc>
          <w:tcPr>
            <w:tcW w:w="2552" w:type="dxa"/>
          </w:tcPr>
          <w:p w14:paraId="60D4DA1E" w14:textId="31CB374C" w:rsidR="00795076" w:rsidRPr="0054733B" w:rsidRDefault="00631428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60C08E7B" w14:textId="327D03F9" w:rsidR="00795076" w:rsidRPr="0054733B" w:rsidRDefault="00631428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  <w:tr w:rsidR="00293B40" w:rsidRPr="0054733B" w14:paraId="0E4DFF66" w14:textId="77777777" w:rsidTr="0054733B">
        <w:trPr>
          <w:trHeight w:val="253"/>
        </w:trPr>
        <w:tc>
          <w:tcPr>
            <w:tcW w:w="988" w:type="dxa"/>
          </w:tcPr>
          <w:p w14:paraId="029A32A8" w14:textId="437DB711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aneshmand</w:t>
            </w:r>
            <w:r w:rsidR="006F0192" w:rsidRPr="0054733B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</w:tcPr>
          <w:p w14:paraId="7095FC58" w14:textId="3DCFBD9C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021</w:t>
            </w:r>
          </w:p>
        </w:tc>
        <w:tc>
          <w:tcPr>
            <w:tcW w:w="850" w:type="dxa"/>
          </w:tcPr>
          <w:p w14:paraId="44FEA758" w14:textId="3F0055E0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14:paraId="7866B09C" w14:textId="5DB446AB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PLND</w:t>
            </w:r>
          </w:p>
        </w:tc>
        <w:tc>
          <w:tcPr>
            <w:tcW w:w="992" w:type="dxa"/>
          </w:tcPr>
          <w:p w14:paraId="1692421E" w14:textId="11C0B71D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pen</w:t>
            </w:r>
            <w:r w:rsidR="008A0E7D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,</w:t>
            </w: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modified template, NS</w:t>
            </w:r>
          </w:p>
        </w:tc>
        <w:tc>
          <w:tcPr>
            <w:tcW w:w="850" w:type="dxa"/>
          </w:tcPr>
          <w:p w14:paraId="03FF2CAE" w14:textId="3A32B72C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2552" w:type="dxa"/>
          </w:tcPr>
          <w:p w14:paraId="17DB065C" w14:textId="4E7CB1D9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 (13%):</w:t>
            </w:r>
          </w:p>
          <w:p w14:paraId="50903930" w14:textId="77777777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lavien Dindo 1-2: 5 (9%):</w:t>
            </w:r>
          </w:p>
          <w:p w14:paraId="54A8FEA7" w14:textId="77777777" w:rsidR="00293B40" w:rsidRPr="0054733B" w:rsidRDefault="00293B40" w:rsidP="00293B4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cision ulceration</w:t>
            </w:r>
          </w:p>
          <w:p w14:paraId="3C375F12" w14:textId="77777777" w:rsidR="00293B40" w:rsidRPr="0054733B" w:rsidRDefault="00293B40" w:rsidP="00293B4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leeding</w:t>
            </w:r>
          </w:p>
          <w:p w14:paraId="6EFE4BF7" w14:textId="47CE3C7D" w:rsidR="00293B40" w:rsidRPr="0054733B" w:rsidRDefault="00293B40" w:rsidP="00293B4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leus requiring nasogastric tube</w:t>
            </w:r>
          </w:p>
          <w:p w14:paraId="0D3BCA8C" w14:textId="77777777" w:rsidR="00293B40" w:rsidRPr="0054733B" w:rsidRDefault="00293B40" w:rsidP="00293B4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mesis/Pain</w:t>
            </w:r>
          </w:p>
          <w:p w14:paraId="0BE490AF" w14:textId="7F59CD25" w:rsidR="00293B40" w:rsidRPr="0054733B" w:rsidRDefault="00293B40" w:rsidP="00293B4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Low volume ejaculate </w:t>
            </w:r>
          </w:p>
          <w:p w14:paraId="6F2276E4" w14:textId="52DC7D1F" w:rsidR="00293B40" w:rsidRPr="0054733B" w:rsidRDefault="00293B40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lavien Dindo 3</w:t>
            </w:r>
            <w:r w:rsidR="008B5AB1"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: 2 (4%):</w:t>
            </w:r>
          </w:p>
          <w:p w14:paraId="4537DF7F" w14:textId="77777777" w:rsidR="00293B40" w:rsidRPr="0054733B" w:rsidRDefault="00293B40" w:rsidP="00293B4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hylous ascites</w:t>
            </w:r>
          </w:p>
          <w:p w14:paraId="6F61B007" w14:textId="7863B943" w:rsidR="00293B40" w:rsidRPr="0054733B" w:rsidRDefault="00293B40" w:rsidP="00293B40">
            <w:pPr>
              <w:pStyle w:val="Listenabsatz"/>
              <w:numPr>
                <w:ilvl w:val="0"/>
                <w:numId w:val="6"/>
              </w:numPr>
              <w:ind w:left="318" w:hanging="142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ulmonary embolism</w:t>
            </w:r>
          </w:p>
        </w:tc>
        <w:tc>
          <w:tcPr>
            <w:tcW w:w="2693" w:type="dxa"/>
          </w:tcPr>
          <w:p w14:paraId="11AAEBD1" w14:textId="6B46558A" w:rsidR="00293B40" w:rsidRPr="0054733B" w:rsidRDefault="00F4796E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one</w:t>
            </w:r>
          </w:p>
        </w:tc>
        <w:tc>
          <w:tcPr>
            <w:tcW w:w="2552" w:type="dxa"/>
          </w:tcPr>
          <w:p w14:paraId="65255A5C" w14:textId="58E87710" w:rsidR="00293B40" w:rsidRPr="0054733B" w:rsidRDefault="00A16E57" w:rsidP="00495ACD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  <w:tc>
          <w:tcPr>
            <w:tcW w:w="992" w:type="dxa"/>
          </w:tcPr>
          <w:p w14:paraId="6508666B" w14:textId="6DFF2115" w:rsidR="00293B40" w:rsidRPr="0054733B" w:rsidRDefault="00A16E57" w:rsidP="000677EB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473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</w:t>
            </w:r>
          </w:p>
        </w:tc>
      </w:tr>
    </w:tbl>
    <w:p w14:paraId="32276567" w14:textId="071859BC" w:rsidR="0044244A" w:rsidRDefault="003B1CE7" w:rsidP="008D593C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bookmarkStart w:id="0" w:name="_Hlk64721725"/>
      <w:r w:rsidRPr="0054733B">
        <w:rPr>
          <w:rFonts w:ascii="Times New Roman" w:hAnsi="Times New Roman" w:cs="Times New Roman"/>
          <w:b/>
          <w:bCs/>
          <w:sz w:val="16"/>
          <w:szCs w:val="16"/>
          <w:lang w:val="en-GB"/>
        </w:rPr>
        <w:t>Suppl.</w:t>
      </w:r>
      <w:r w:rsidR="00737AE2" w:rsidRPr="0054733B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</w:t>
      </w:r>
      <w:r w:rsidR="0054733B" w:rsidRPr="0054733B">
        <w:rPr>
          <w:rFonts w:ascii="Times New Roman" w:hAnsi="Times New Roman" w:cs="Times New Roman"/>
          <w:b/>
          <w:bCs/>
          <w:sz w:val="16"/>
          <w:szCs w:val="16"/>
          <w:lang w:val="en-GB"/>
        </w:rPr>
        <w:t>4</w:t>
      </w:r>
      <w:r w:rsidR="00737AE2" w:rsidRPr="0054733B">
        <w:rPr>
          <w:rFonts w:ascii="Times New Roman" w:hAnsi="Times New Roman" w:cs="Times New Roman"/>
          <w:b/>
          <w:bCs/>
          <w:sz w:val="16"/>
          <w:szCs w:val="16"/>
          <w:lang w:val="en-GB"/>
        </w:rPr>
        <w:t>: Toxicities in CSIIA/B seminoma patients according to treatment</w:t>
      </w:r>
      <w:r w:rsidR="009C1BB7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of studies </w:t>
      </w:r>
      <w:r w:rsidR="009C1BB7" w:rsidRPr="009C1BB7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>not</w:t>
      </w:r>
      <w:r w:rsidR="009C1BB7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included in the systematic review</w:t>
      </w:r>
      <w:r w:rsidR="00737AE2" w:rsidRPr="0054733B">
        <w:rPr>
          <w:rFonts w:ascii="Times New Roman" w:hAnsi="Times New Roman" w:cs="Times New Roman"/>
          <w:b/>
          <w:bCs/>
          <w:sz w:val="16"/>
          <w:szCs w:val="16"/>
          <w:lang w:val="en-GB"/>
        </w:rPr>
        <w:t>.</w:t>
      </w:r>
      <w:r w:rsidR="008D593C" w:rsidRPr="0054733B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</w:t>
      </w:r>
    </w:p>
    <w:p w14:paraId="2AC37D85" w14:textId="77777777" w:rsidR="00C27117" w:rsidRPr="0054733B" w:rsidRDefault="00C27117" w:rsidP="008D593C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p w14:paraId="2994396E" w14:textId="5495B0C8" w:rsidR="0054733B" w:rsidRPr="00C9404D" w:rsidRDefault="00C049AC" w:rsidP="00C9404D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4733B">
        <w:rPr>
          <w:rFonts w:ascii="Times New Roman" w:hAnsi="Times New Roman" w:cs="Times New Roman"/>
          <w:sz w:val="16"/>
          <w:szCs w:val="16"/>
          <w:lang w:val="en-GB"/>
        </w:rPr>
        <w:t>AUC= area under the curve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t>BCCA= basal cell carcinoma of the skin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54733B">
        <w:rPr>
          <w:rFonts w:ascii="Times New Roman" w:hAnsi="Times New Roman" w:cs="Times New Roman"/>
          <w:sz w:val="16"/>
          <w:szCs w:val="16"/>
          <w:lang w:val="en-GB"/>
        </w:rPr>
        <w:t>B</w:t>
      </w:r>
      <w:r>
        <w:rPr>
          <w:rFonts w:ascii="Times New Roman" w:hAnsi="Times New Roman" w:cs="Times New Roman"/>
          <w:sz w:val="16"/>
          <w:szCs w:val="16"/>
          <w:lang w:val="en-GB"/>
        </w:rPr>
        <w:t>EP</w:t>
      </w:r>
      <w:r w:rsidRPr="0054733B">
        <w:rPr>
          <w:rFonts w:ascii="Times New Roman" w:hAnsi="Times New Roman" w:cs="Times New Roman"/>
          <w:sz w:val="16"/>
          <w:szCs w:val="16"/>
          <w:lang w:val="en-GB"/>
        </w:rPr>
        <w:t xml:space="preserve">= </w:t>
      </w:r>
      <w:r>
        <w:rPr>
          <w:rFonts w:ascii="Times New Roman" w:hAnsi="Times New Roman" w:cs="Times New Roman"/>
          <w:sz w:val="16"/>
          <w:szCs w:val="16"/>
          <w:lang w:val="en-GB"/>
        </w:rPr>
        <w:t>bleomycin/etoposid/</w:t>
      </w:r>
      <w:r w:rsidRPr="0054733B">
        <w:rPr>
          <w:rFonts w:ascii="Times New Roman" w:hAnsi="Times New Roman" w:cs="Times New Roman"/>
          <w:sz w:val="16"/>
          <w:szCs w:val="16"/>
          <w:lang w:val="en-GB"/>
        </w:rPr>
        <w:t>cisplatin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54733B">
        <w:rPr>
          <w:rFonts w:ascii="Times New Roman" w:hAnsi="Times New Roman" w:cs="Times New Roman"/>
          <w:sz w:val="16"/>
          <w:szCs w:val="16"/>
          <w:lang w:val="en-GB"/>
        </w:rPr>
        <w:t>Carbo= Carboplatin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t>CLL= chronic lymphatic leukaemia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A62ED4" w:rsidRPr="0054733B">
        <w:rPr>
          <w:rFonts w:ascii="Times New Roman" w:hAnsi="Times New Roman" w:cs="Times New Roman"/>
          <w:sz w:val="16"/>
          <w:szCs w:val="16"/>
          <w:lang w:val="en-GB"/>
        </w:rPr>
        <w:t>CS= clinical stage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t>CT= chemotherapy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54733B">
        <w:rPr>
          <w:rFonts w:ascii="Times New Roman" w:hAnsi="Times New Roman" w:cs="Times New Roman"/>
          <w:sz w:val="16"/>
          <w:szCs w:val="16"/>
          <w:lang w:val="en-GB"/>
        </w:rPr>
        <w:t>CUP= carcinoma of unknown primary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54733B">
        <w:rPr>
          <w:rFonts w:ascii="Times New Roman" w:hAnsi="Times New Roman" w:cs="Times New Roman"/>
          <w:sz w:val="16"/>
          <w:szCs w:val="16"/>
          <w:lang w:val="en-GB"/>
        </w:rPr>
        <w:t>EP= etoposid/cisplatin;</w:t>
      </w:r>
      <w:r w:rsidR="00C2711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t>E400P= cisplatin 20mg/m², etoposid 100mg/m²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27117" w:rsidRPr="0054733B">
        <w:rPr>
          <w:rFonts w:ascii="Times New Roman" w:hAnsi="Times New Roman" w:cs="Times New Roman"/>
          <w:sz w:val="16"/>
          <w:szCs w:val="16"/>
          <w:lang w:val="en-GB"/>
        </w:rPr>
        <w:t>FU= follow-up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t>GCNIS= germ cell neoplasia in situ;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9404D" w:rsidRPr="0054733B">
        <w:rPr>
          <w:rFonts w:ascii="Times New Roman" w:hAnsi="Times New Roman" w:cs="Times New Roman"/>
          <w:sz w:val="16"/>
          <w:szCs w:val="16"/>
          <w:lang w:val="en-GB"/>
        </w:rPr>
        <w:t>GI= gastrointestinal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>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54733B">
        <w:rPr>
          <w:rFonts w:ascii="Times New Roman" w:hAnsi="Times New Roman" w:cs="Times New Roman"/>
          <w:sz w:val="16"/>
          <w:szCs w:val="16"/>
          <w:lang w:val="en-GB"/>
        </w:rPr>
        <w:t>HNSCC= head and neck squamous cell carcinoma;</w:t>
      </w:r>
      <w:r w:rsidR="0016490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164908" w:rsidRPr="0054733B">
        <w:rPr>
          <w:rFonts w:ascii="Times New Roman" w:hAnsi="Times New Roman" w:cs="Times New Roman"/>
          <w:sz w:val="16"/>
          <w:szCs w:val="16"/>
          <w:lang w:val="en-GB"/>
        </w:rPr>
        <w:t>HOP= ifosfamide, vincristine, cisplatin;</w:t>
      </w:r>
      <w:r w:rsidR="00C2711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164908" w:rsidRPr="0054733B">
        <w:rPr>
          <w:rFonts w:ascii="Times New Roman" w:hAnsi="Times New Roman" w:cs="Times New Roman"/>
          <w:sz w:val="16"/>
          <w:szCs w:val="16"/>
          <w:lang w:val="en-GB"/>
        </w:rPr>
        <w:t>ipsi= ipsilateral;</w:t>
      </w:r>
      <w:r w:rsidR="0016490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27117" w:rsidRPr="0054733B">
        <w:rPr>
          <w:rFonts w:ascii="Times New Roman" w:hAnsi="Times New Roman" w:cs="Times New Roman"/>
          <w:sz w:val="16"/>
          <w:szCs w:val="16"/>
          <w:lang w:val="en-GB"/>
        </w:rPr>
        <w:t>IQR= interquartile range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t>M= mediastinal;</w:t>
      </w:r>
      <w:r w:rsidR="00A62ED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>n= number of patients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t>NA= not announced;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9404D" w:rsidRPr="0054733B">
        <w:rPr>
          <w:rFonts w:ascii="Times New Roman" w:hAnsi="Times New Roman" w:cs="Times New Roman"/>
          <w:sz w:val="16"/>
          <w:szCs w:val="16"/>
          <w:lang w:val="en-GB"/>
        </w:rPr>
        <w:t>NS= nerve sparing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16490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164908" w:rsidRPr="0054733B">
        <w:rPr>
          <w:rFonts w:ascii="Times New Roman" w:hAnsi="Times New Roman" w:cs="Times New Roman"/>
          <w:sz w:val="16"/>
          <w:szCs w:val="16"/>
          <w:lang w:val="en-GB"/>
        </w:rPr>
        <w:t>PVB= cisplatin, vinblastin, bleomycin;</w:t>
      </w:r>
      <w:r w:rsidR="00C2711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lastRenderedPageBreak/>
        <w:t>RPLND= retroperitoneal lymph node dissection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27117" w:rsidRPr="0054733B">
        <w:rPr>
          <w:rFonts w:ascii="Times New Roman" w:hAnsi="Times New Roman" w:cs="Times New Roman"/>
          <w:sz w:val="16"/>
          <w:szCs w:val="16"/>
          <w:lang w:val="en-GB"/>
        </w:rPr>
        <w:t>RT= radi</w:t>
      </w:r>
      <w:r w:rsidR="00C27117">
        <w:rPr>
          <w:rFonts w:ascii="Times New Roman" w:hAnsi="Times New Roman" w:cs="Times New Roman"/>
          <w:sz w:val="16"/>
          <w:szCs w:val="16"/>
          <w:lang w:val="en-GB"/>
        </w:rPr>
        <w:t>o</w:t>
      </w:r>
      <w:r w:rsidR="00C27117" w:rsidRPr="0054733B">
        <w:rPr>
          <w:rFonts w:ascii="Times New Roman" w:hAnsi="Times New Roman" w:cs="Times New Roman"/>
          <w:sz w:val="16"/>
          <w:szCs w:val="16"/>
          <w:lang w:val="en-GB"/>
        </w:rPr>
        <w:t>therapy;</w:t>
      </w:r>
      <w:r w:rsidR="002E4C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E4CB9" w:rsidRPr="0054733B">
        <w:rPr>
          <w:rFonts w:ascii="Times New Roman" w:hAnsi="Times New Roman" w:cs="Times New Roman"/>
          <w:sz w:val="16"/>
          <w:szCs w:val="16"/>
          <w:lang w:val="en-GB"/>
        </w:rPr>
        <w:t>SC= supraclavicular;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 xml:space="preserve"> SM= secondary malignancy; VAB= vinblastine, cyclophosphamide, dactinomycin, bleomycin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 xml:space="preserve"> y= year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 xml:space="preserve"> *other stages as IIA/B are included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>**CS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>IIC included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8D593C" w:rsidRPr="0054733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>information of 48 patients available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8D593C" w:rsidRPr="0054733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>information of 41 patients available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8D593C" w:rsidRPr="0054733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>25 patients received prophylactic M/SC RT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54733B" w:rsidRPr="0054733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8D593C" w:rsidRPr="0054733B">
        <w:rPr>
          <w:rFonts w:ascii="Times New Roman" w:hAnsi="Times New Roman" w:cs="Times New Roman"/>
          <w:sz w:val="16"/>
          <w:szCs w:val="16"/>
          <w:lang w:val="en-GB"/>
        </w:rPr>
        <w:t>results of a very similar patient collective at different follow-up endpoints</w:t>
      </w:r>
      <w:r w:rsidR="00C9404D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A62ED4" w:rsidRPr="00A62ED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54733B" w:rsidRPr="0054733B">
        <w:rPr>
          <w:rFonts w:ascii="Times New Roman" w:hAnsi="Times New Roman" w:cs="Times New Roman"/>
          <w:sz w:val="16"/>
          <w:szCs w:val="16"/>
          <w:lang w:val="en-GB"/>
        </w:rPr>
        <w:t>only abstract available</w:t>
      </w:r>
    </w:p>
    <w:p w14:paraId="44D7E5B5" w14:textId="77777777" w:rsidR="0054733B" w:rsidRPr="0054733B" w:rsidRDefault="0054733B" w:rsidP="008D593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AB88378" w14:textId="77777777" w:rsidR="008D593C" w:rsidRPr="0054733B" w:rsidRDefault="008D593C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bookmarkEnd w:id="0"/>
    <w:p w14:paraId="6EFD402C" w14:textId="77777777" w:rsidR="00251B6D" w:rsidRPr="0054733B" w:rsidRDefault="00251B6D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251B6D" w:rsidRPr="0054733B" w:rsidSect="00D55B5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67ED2"/>
    <w:multiLevelType w:val="hybridMultilevel"/>
    <w:tmpl w:val="AC50F016"/>
    <w:lvl w:ilvl="0" w:tplc="2376D3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97A7E"/>
    <w:multiLevelType w:val="hybridMultilevel"/>
    <w:tmpl w:val="1F3A49CA"/>
    <w:lvl w:ilvl="0" w:tplc="6D0034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F47B03"/>
    <w:multiLevelType w:val="hybridMultilevel"/>
    <w:tmpl w:val="BD8ADBE0"/>
    <w:lvl w:ilvl="0" w:tplc="50E006D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E96CC7"/>
    <w:multiLevelType w:val="hybridMultilevel"/>
    <w:tmpl w:val="56383162"/>
    <w:lvl w:ilvl="0" w:tplc="26B8D246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476A5A"/>
    <w:multiLevelType w:val="hybridMultilevel"/>
    <w:tmpl w:val="DC86A01A"/>
    <w:lvl w:ilvl="0" w:tplc="1FB02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FC245F"/>
    <w:multiLevelType w:val="hybridMultilevel"/>
    <w:tmpl w:val="59245476"/>
    <w:lvl w:ilvl="0" w:tplc="EDA449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5D"/>
    <w:rsid w:val="00001E7E"/>
    <w:rsid w:val="000025EF"/>
    <w:rsid w:val="00004002"/>
    <w:rsid w:val="000222F1"/>
    <w:rsid w:val="000266C8"/>
    <w:rsid w:val="00027DE3"/>
    <w:rsid w:val="00031DF1"/>
    <w:rsid w:val="000350B1"/>
    <w:rsid w:val="000471EF"/>
    <w:rsid w:val="00054890"/>
    <w:rsid w:val="00056508"/>
    <w:rsid w:val="000677EB"/>
    <w:rsid w:val="00073020"/>
    <w:rsid w:val="00076303"/>
    <w:rsid w:val="0009129B"/>
    <w:rsid w:val="00091EE6"/>
    <w:rsid w:val="0009202C"/>
    <w:rsid w:val="000A3F9E"/>
    <w:rsid w:val="000A6A17"/>
    <w:rsid w:val="000B1EBD"/>
    <w:rsid w:val="000B1F65"/>
    <w:rsid w:val="000B37C7"/>
    <w:rsid w:val="000B3AF6"/>
    <w:rsid w:val="000C26CF"/>
    <w:rsid w:val="000C7908"/>
    <w:rsid w:val="000D2776"/>
    <w:rsid w:val="000D474F"/>
    <w:rsid w:val="000E1F36"/>
    <w:rsid w:val="000E2FEE"/>
    <w:rsid w:val="000E416A"/>
    <w:rsid w:val="000F6F48"/>
    <w:rsid w:val="00102FCA"/>
    <w:rsid w:val="00103490"/>
    <w:rsid w:val="001039D9"/>
    <w:rsid w:val="00103A65"/>
    <w:rsid w:val="00111AA3"/>
    <w:rsid w:val="00115A87"/>
    <w:rsid w:val="001163EF"/>
    <w:rsid w:val="00117A5A"/>
    <w:rsid w:val="001263CC"/>
    <w:rsid w:val="001302E8"/>
    <w:rsid w:val="00130B8E"/>
    <w:rsid w:val="001354D4"/>
    <w:rsid w:val="00137F40"/>
    <w:rsid w:val="001433C0"/>
    <w:rsid w:val="001462A0"/>
    <w:rsid w:val="001535B0"/>
    <w:rsid w:val="00157388"/>
    <w:rsid w:val="00163FE9"/>
    <w:rsid w:val="00164908"/>
    <w:rsid w:val="001650F5"/>
    <w:rsid w:val="00167AB4"/>
    <w:rsid w:val="00170E82"/>
    <w:rsid w:val="00172AA5"/>
    <w:rsid w:val="00186AF3"/>
    <w:rsid w:val="00187525"/>
    <w:rsid w:val="00187B66"/>
    <w:rsid w:val="0019163C"/>
    <w:rsid w:val="00193851"/>
    <w:rsid w:val="001938DA"/>
    <w:rsid w:val="00196D88"/>
    <w:rsid w:val="001A0BA6"/>
    <w:rsid w:val="001A410E"/>
    <w:rsid w:val="001A413C"/>
    <w:rsid w:val="001A5106"/>
    <w:rsid w:val="001A551A"/>
    <w:rsid w:val="001A6943"/>
    <w:rsid w:val="001A765A"/>
    <w:rsid w:val="001B177A"/>
    <w:rsid w:val="001C29D4"/>
    <w:rsid w:val="001D7D96"/>
    <w:rsid w:val="001E02D3"/>
    <w:rsid w:val="001E0876"/>
    <w:rsid w:val="001E4D5E"/>
    <w:rsid w:val="001E6530"/>
    <w:rsid w:val="001F6472"/>
    <w:rsid w:val="00213E68"/>
    <w:rsid w:val="00216059"/>
    <w:rsid w:val="00222874"/>
    <w:rsid w:val="0022606F"/>
    <w:rsid w:val="00231004"/>
    <w:rsid w:val="002349AF"/>
    <w:rsid w:val="002459C2"/>
    <w:rsid w:val="00251B6D"/>
    <w:rsid w:val="002605C9"/>
    <w:rsid w:val="00262B01"/>
    <w:rsid w:val="00264D04"/>
    <w:rsid w:val="002677CA"/>
    <w:rsid w:val="00267F7A"/>
    <w:rsid w:val="002730C2"/>
    <w:rsid w:val="00274494"/>
    <w:rsid w:val="0027657F"/>
    <w:rsid w:val="002767DD"/>
    <w:rsid w:val="00277B0F"/>
    <w:rsid w:val="0028392C"/>
    <w:rsid w:val="0028734B"/>
    <w:rsid w:val="00293B40"/>
    <w:rsid w:val="00294296"/>
    <w:rsid w:val="002A4409"/>
    <w:rsid w:val="002A4674"/>
    <w:rsid w:val="002B13BF"/>
    <w:rsid w:val="002B4349"/>
    <w:rsid w:val="002B599E"/>
    <w:rsid w:val="002B5D32"/>
    <w:rsid w:val="002C60D5"/>
    <w:rsid w:val="002D639D"/>
    <w:rsid w:val="002E0A56"/>
    <w:rsid w:val="002E170E"/>
    <w:rsid w:val="002E4CB9"/>
    <w:rsid w:val="002E659E"/>
    <w:rsid w:val="002F524A"/>
    <w:rsid w:val="002F6198"/>
    <w:rsid w:val="003003A7"/>
    <w:rsid w:val="003022E5"/>
    <w:rsid w:val="00303B24"/>
    <w:rsid w:val="003052C0"/>
    <w:rsid w:val="0031115D"/>
    <w:rsid w:val="00321E5E"/>
    <w:rsid w:val="00326AB4"/>
    <w:rsid w:val="00327388"/>
    <w:rsid w:val="003320E2"/>
    <w:rsid w:val="0033406A"/>
    <w:rsid w:val="0033578E"/>
    <w:rsid w:val="003371E5"/>
    <w:rsid w:val="00341428"/>
    <w:rsid w:val="0034363F"/>
    <w:rsid w:val="003445A5"/>
    <w:rsid w:val="00346802"/>
    <w:rsid w:val="003539E1"/>
    <w:rsid w:val="003546DB"/>
    <w:rsid w:val="00356A99"/>
    <w:rsid w:val="00361DAF"/>
    <w:rsid w:val="00364D65"/>
    <w:rsid w:val="0037347E"/>
    <w:rsid w:val="00374FA2"/>
    <w:rsid w:val="0037632E"/>
    <w:rsid w:val="00380DAB"/>
    <w:rsid w:val="003905E5"/>
    <w:rsid w:val="00394594"/>
    <w:rsid w:val="00396B35"/>
    <w:rsid w:val="003A30D2"/>
    <w:rsid w:val="003A3258"/>
    <w:rsid w:val="003A77D5"/>
    <w:rsid w:val="003B1CE7"/>
    <w:rsid w:val="003B6722"/>
    <w:rsid w:val="003C1553"/>
    <w:rsid w:val="003C3C8C"/>
    <w:rsid w:val="003C611F"/>
    <w:rsid w:val="003D101D"/>
    <w:rsid w:val="003E2105"/>
    <w:rsid w:val="003F4C28"/>
    <w:rsid w:val="00401FFE"/>
    <w:rsid w:val="00410038"/>
    <w:rsid w:val="00410252"/>
    <w:rsid w:val="0041512E"/>
    <w:rsid w:val="00415EFF"/>
    <w:rsid w:val="004230E0"/>
    <w:rsid w:val="00424E50"/>
    <w:rsid w:val="00426D1B"/>
    <w:rsid w:val="00432D61"/>
    <w:rsid w:val="00440D62"/>
    <w:rsid w:val="00441D79"/>
    <w:rsid w:val="0044244A"/>
    <w:rsid w:val="00444225"/>
    <w:rsid w:val="004513DB"/>
    <w:rsid w:val="00454B2C"/>
    <w:rsid w:val="00460A8B"/>
    <w:rsid w:val="004639F4"/>
    <w:rsid w:val="00463CD5"/>
    <w:rsid w:val="00464D24"/>
    <w:rsid w:val="00467964"/>
    <w:rsid w:val="00481D2C"/>
    <w:rsid w:val="00483C84"/>
    <w:rsid w:val="004873D2"/>
    <w:rsid w:val="00491F2B"/>
    <w:rsid w:val="004923E3"/>
    <w:rsid w:val="00495ACD"/>
    <w:rsid w:val="00497CB5"/>
    <w:rsid w:val="004A0CD4"/>
    <w:rsid w:val="004A19DB"/>
    <w:rsid w:val="004A5118"/>
    <w:rsid w:val="004B2001"/>
    <w:rsid w:val="004B2ABD"/>
    <w:rsid w:val="004B3B1B"/>
    <w:rsid w:val="004C212B"/>
    <w:rsid w:val="004D1A46"/>
    <w:rsid w:val="004D3A77"/>
    <w:rsid w:val="004D4D3E"/>
    <w:rsid w:val="004E1454"/>
    <w:rsid w:val="004E1E47"/>
    <w:rsid w:val="004E37BA"/>
    <w:rsid w:val="004E37F5"/>
    <w:rsid w:val="004E3910"/>
    <w:rsid w:val="004F1989"/>
    <w:rsid w:val="00500785"/>
    <w:rsid w:val="005024B4"/>
    <w:rsid w:val="00504D66"/>
    <w:rsid w:val="00514906"/>
    <w:rsid w:val="00520EA5"/>
    <w:rsid w:val="0052455F"/>
    <w:rsid w:val="00530E4C"/>
    <w:rsid w:val="005322F9"/>
    <w:rsid w:val="0053238A"/>
    <w:rsid w:val="00541DDC"/>
    <w:rsid w:val="005452C6"/>
    <w:rsid w:val="0054571B"/>
    <w:rsid w:val="0054733B"/>
    <w:rsid w:val="0054743F"/>
    <w:rsid w:val="00557D63"/>
    <w:rsid w:val="00561C14"/>
    <w:rsid w:val="00567711"/>
    <w:rsid w:val="00572A50"/>
    <w:rsid w:val="0057488C"/>
    <w:rsid w:val="00575CBA"/>
    <w:rsid w:val="00575E44"/>
    <w:rsid w:val="005769C3"/>
    <w:rsid w:val="00583DEE"/>
    <w:rsid w:val="005840C4"/>
    <w:rsid w:val="005869B5"/>
    <w:rsid w:val="00587C9A"/>
    <w:rsid w:val="00592045"/>
    <w:rsid w:val="00593405"/>
    <w:rsid w:val="00596A19"/>
    <w:rsid w:val="0059799C"/>
    <w:rsid w:val="005A1AF1"/>
    <w:rsid w:val="005A5081"/>
    <w:rsid w:val="005B2490"/>
    <w:rsid w:val="005B2B10"/>
    <w:rsid w:val="005B4D16"/>
    <w:rsid w:val="005B50D5"/>
    <w:rsid w:val="005B7C4F"/>
    <w:rsid w:val="005B7DCF"/>
    <w:rsid w:val="005B7F34"/>
    <w:rsid w:val="005D19AE"/>
    <w:rsid w:val="005D1A36"/>
    <w:rsid w:val="005D6555"/>
    <w:rsid w:val="005E3559"/>
    <w:rsid w:val="005E7E3C"/>
    <w:rsid w:val="005F2A46"/>
    <w:rsid w:val="005F638F"/>
    <w:rsid w:val="00600926"/>
    <w:rsid w:val="00600CF8"/>
    <w:rsid w:val="00601255"/>
    <w:rsid w:val="00605627"/>
    <w:rsid w:val="00605BD7"/>
    <w:rsid w:val="00606042"/>
    <w:rsid w:val="0061127E"/>
    <w:rsid w:val="0061193A"/>
    <w:rsid w:val="0061334A"/>
    <w:rsid w:val="006138CC"/>
    <w:rsid w:val="00617133"/>
    <w:rsid w:val="006213A5"/>
    <w:rsid w:val="006228A1"/>
    <w:rsid w:val="006261B1"/>
    <w:rsid w:val="00627E82"/>
    <w:rsid w:val="00631428"/>
    <w:rsid w:val="00633033"/>
    <w:rsid w:val="0063627A"/>
    <w:rsid w:val="00640B86"/>
    <w:rsid w:val="0064389E"/>
    <w:rsid w:val="00646C9B"/>
    <w:rsid w:val="00660AF1"/>
    <w:rsid w:val="00664885"/>
    <w:rsid w:val="006667A4"/>
    <w:rsid w:val="00685308"/>
    <w:rsid w:val="006874AE"/>
    <w:rsid w:val="00690D2B"/>
    <w:rsid w:val="00693A85"/>
    <w:rsid w:val="006B270F"/>
    <w:rsid w:val="006B65DB"/>
    <w:rsid w:val="006C3456"/>
    <w:rsid w:val="006C396C"/>
    <w:rsid w:val="006C496E"/>
    <w:rsid w:val="006C6742"/>
    <w:rsid w:val="006C767F"/>
    <w:rsid w:val="006C7823"/>
    <w:rsid w:val="006D4AAC"/>
    <w:rsid w:val="006D4AF0"/>
    <w:rsid w:val="006D6B5F"/>
    <w:rsid w:val="006E7E01"/>
    <w:rsid w:val="006F0192"/>
    <w:rsid w:val="006F1D3F"/>
    <w:rsid w:val="006F2B26"/>
    <w:rsid w:val="006F3D5C"/>
    <w:rsid w:val="006F508E"/>
    <w:rsid w:val="00705753"/>
    <w:rsid w:val="007163B1"/>
    <w:rsid w:val="0072360A"/>
    <w:rsid w:val="00724CEA"/>
    <w:rsid w:val="00730810"/>
    <w:rsid w:val="007314DB"/>
    <w:rsid w:val="007316C5"/>
    <w:rsid w:val="007322CB"/>
    <w:rsid w:val="00732410"/>
    <w:rsid w:val="007330CD"/>
    <w:rsid w:val="00737AE2"/>
    <w:rsid w:val="007479CE"/>
    <w:rsid w:val="00747E6C"/>
    <w:rsid w:val="0075668B"/>
    <w:rsid w:val="00761C53"/>
    <w:rsid w:val="0076422C"/>
    <w:rsid w:val="007705D0"/>
    <w:rsid w:val="00774838"/>
    <w:rsid w:val="00776E8A"/>
    <w:rsid w:val="0078637D"/>
    <w:rsid w:val="00787DD2"/>
    <w:rsid w:val="00790F54"/>
    <w:rsid w:val="00793AF1"/>
    <w:rsid w:val="007946B2"/>
    <w:rsid w:val="00795076"/>
    <w:rsid w:val="00797472"/>
    <w:rsid w:val="00797B32"/>
    <w:rsid w:val="007A01B2"/>
    <w:rsid w:val="007A196B"/>
    <w:rsid w:val="007B2ACE"/>
    <w:rsid w:val="007B3965"/>
    <w:rsid w:val="007B5597"/>
    <w:rsid w:val="007C124F"/>
    <w:rsid w:val="007C2739"/>
    <w:rsid w:val="007C2B20"/>
    <w:rsid w:val="007C5FA6"/>
    <w:rsid w:val="007C644C"/>
    <w:rsid w:val="007D7934"/>
    <w:rsid w:val="007E3DC0"/>
    <w:rsid w:val="007F3CCC"/>
    <w:rsid w:val="0080073F"/>
    <w:rsid w:val="00801660"/>
    <w:rsid w:val="008036B0"/>
    <w:rsid w:val="008063BF"/>
    <w:rsid w:val="008064F8"/>
    <w:rsid w:val="00806CBB"/>
    <w:rsid w:val="00810AED"/>
    <w:rsid w:val="0081248F"/>
    <w:rsid w:val="00815151"/>
    <w:rsid w:val="008160E5"/>
    <w:rsid w:val="00817FDA"/>
    <w:rsid w:val="0082309C"/>
    <w:rsid w:val="00834281"/>
    <w:rsid w:val="00834F7D"/>
    <w:rsid w:val="00835C95"/>
    <w:rsid w:val="00841090"/>
    <w:rsid w:val="008415EB"/>
    <w:rsid w:val="00843FC1"/>
    <w:rsid w:val="00844F1A"/>
    <w:rsid w:val="00864E68"/>
    <w:rsid w:val="00865684"/>
    <w:rsid w:val="00871E52"/>
    <w:rsid w:val="00871FD0"/>
    <w:rsid w:val="008805AD"/>
    <w:rsid w:val="008805AF"/>
    <w:rsid w:val="008811BC"/>
    <w:rsid w:val="0088729D"/>
    <w:rsid w:val="008A0E7D"/>
    <w:rsid w:val="008A495A"/>
    <w:rsid w:val="008A511C"/>
    <w:rsid w:val="008A7D0D"/>
    <w:rsid w:val="008B043A"/>
    <w:rsid w:val="008B1B4E"/>
    <w:rsid w:val="008B3109"/>
    <w:rsid w:val="008B5AB1"/>
    <w:rsid w:val="008B724D"/>
    <w:rsid w:val="008B7FB9"/>
    <w:rsid w:val="008C301C"/>
    <w:rsid w:val="008D1B6B"/>
    <w:rsid w:val="008D2EB7"/>
    <w:rsid w:val="008D3AAD"/>
    <w:rsid w:val="008D3F99"/>
    <w:rsid w:val="008D593C"/>
    <w:rsid w:val="008E1C13"/>
    <w:rsid w:val="008E297E"/>
    <w:rsid w:val="008E2D2C"/>
    <w:rsid w:val="008E5B46"/>
    <w:rsid w:val="008F1D9A"/>
    <w:rsid w:val="008F2542"/>
    <w:rsid w:val="008F2CCB"/>
    <w:rsid w:val="008F6BAA"/>
    <w:rsid w:val="008F716E"/>
    <w:rsid w:val="009008D0"/>
    <w:rsid w:val="00902A93"/>
    <w:rsid w:val="00903257"/>
    <w:rsid w:val="0090326C"/>
    <w:rsid w:val="009041AD"/>
    <w:rsid w:val="0090543E"/>
    <w:rsid w:val="009068D1"/>
    <w:rsid w:val="00925408"/>
    <w:rsid w:val="00925AD3"/>
    <w:rsid w:val="009341D3"/>
    <w:rsid w:val="0094024B"/>
    <w:rsid w:val="00940D6D"/>
    <w:rsid w:val="00946B91"/>
    <w:rsid w:val="0094749F"/>
    <w:rsid w:val="00952AF6"/>
    <w:rsid w:val="00957B3C"/>
    <w:rsid w:val="00960EC7"/>
    <w:rsid w:val="0097428C"/>
    <w:rsid w:val="00977813"/>
    <w:rsid w:val="00981E51"/>
    <w:rsid w:val="00983F2D"/>
    <w:rsid w:val="00987EF1"/>
    <w:rsid w:val="009937BF"/>
    <w:rsid w:val="00997C3B"/>
    <w:rsid w:val="009A2138"/>
    <w:rsid w:val="009A2373"/>
    <w:rsid w:val="009A253F"/>
    <w:rsid w:val="009A7A4B"/>
    <w:rsid w:val="009B3C01"/>
    <w:rsid w:val="009B7E9F"/>
    <w:rsid w:val="009C1BB7"/>
    <w:rsid w:val="009C468A"/>
    <w:rsid w:val="009E1F3C"/>
    <w:rsid w:val="009E3E8B"/>
    <w:rsid w:val="009E5A85"/>
    <w:rsid w:val="009E602B"/>
    <w:rsid w:val="009F66A0"/>
    <w:rsid w:val="009F761F"/>
    <w:rsid w:val="009F787E"/>
    <w:rsid w:val="00A04327"/>
    <w:rsid w:val="00A11A29"/>
    <w:rsid w:val="00A11F6C"/>
    <w:rsid w:val="00A14400"/>
    <w:rsid w:val="00A1525D"/>
    <w:rsid w:val="00A1589D"/>
    <w:rsid w:val="00A15B6F"/>
    <w:rsid w:val="00A16E57"/>
    <w:rsid w:val="00A24C78"/>
    <w:rsid w:val="00A27664"/>
    <w:rsid w:val="00A43C61"/>
    <w:rsid w:val="00A43CEC"/>
    <w:rsid w:val="00A47E6B"/>
    <w:rsid w:val="00A60C39"/>
    <w:rsid w:val="00A62ED4"/>
    <w:rsid w:val="00A65570"/>
    <w:rsid w:val="00A662AE"/>
    <w:rsid w:val="00A66309"/>
    <w:rsid w:val="00A66BF3"/>
    <w:rsid w:val="00A72DB5"/>
    <w:rsid w:val="00A82163"/>
    <w:rsid w:val="00A878B9"/>
    <w:rsid w:val="00A918FB"/>
    <w:rsid w:val="00A93D9D"/>
    <w:rsid w:val="00A9497B"/>
    <w:rsid w:val="00AA6055"/>
    <w:rsid w:val="00AA73BF"/>
    <w:rsid w:val="00AB59B6"/>
    <w:rsid w:val="00AB5E69"/>
    <w:rsid w:val="00AC173E"/>
    <w:rsid w:val="00AC6C9E"/>
    <w:rsid w:val="00AD01F2"/>
    <w:rsid w:val="00AD21BA"/>
    <w:rsid w:val="00AD54ED"/>
    <w:rsid w:val="00AD62B6"/>
    <w:rsid w:val="00AD692B"/>
    <w:rsid w:val="00AE2F03"/>
    <w:rsid w:val="00AE3CBB"/>
    <w:rsid w:val="00AE6AA7"/>
    <w:rsid w:val="00AF320F"/>
    <w:rsid w:val="00AF346C"/>
    <w:rsid w:val="00AF6BBB"/>
    <w:rsid w:val="00B05296"/>
    <w:rsid w:val="00B145CC"/>
    <w:rsid w:val="00B20F4A"/>
    <w:rsid w:val="00B2114D"/>
    <w:rsid w:val="00B214BB"/>
    <w:rsid w:val="00B2308B"/>
    <w:rsid w:val="00B335A0"/>
    <w:rsid w:val="00B36B56"/>
    <w:rsid w:val="00B423AD"/>
    <w:rsid w:val="00B42DA9"/>
    <w:rsid w:val="00B50E21"/>
    <w:rsid w:val="00B5402F"/>
    <w:rsid w:val="00B55EAE"/>
    <w:rsid w:val="00B62766"/>
    <w:rsid w:val="00B657C0"/>
    <w:rsid w:val="00B66F70"/>
    <w:rsid w:val="00B67E94"/>
    <w:rsid w:val="00B82294"/>
    <w:rsid w:val="00B83B7C"/>
    <w:rsid w:val="00B846A6"/>
    <w:rsid w:val="00B863BA"/>
    <w:rsid w:val="00B90C41"/>
    <w:rsid w:val="00B94AA2"/>
    <w:rsid w:val="00BA4559"/>
    <w:rsid w:val="00BA7F2F"/>
    <w:rsid w:val="00BB41B6"/>
    <w:rsid w:val="00BB6DA7"/>
    <w:rsid w:val="00BB725C"/>
    <w:rsid w:val="00BB7D64"/>
    <w:rsid w:val="00BC03AF"/>
    <w:rsid w:val="00BC2966"/>
    <w:rsid w:val="00BC430A"/>
    <w:rsid w:val="00BC4AF6"/>
    <w:rsid w:val="00BD5993"/>
    <w:rsid w:val="00BD746C"/>
    <w:rsid w:val="00BE0772"/>
    <w:rsid w:val="00BE5625"/>
    <w:rsid w:val="00BF123F"/>
    <w:rsid w:val="00BF49C4"/>
    <w:rsid w:val="00BF56C0"/>
    <w:rsid w:val="00BF69F2"/>
    <w:rsid w:val="00C04685"/>
    <w:rsid w:val="00C049AC"/>
    <w:rsid w:val="00C11544"/>
    <w:rsid w:val="00C13594"/>
    <w:rsid w:val="00C1515F"/>
    <w:rsid w:val="00C16418"/>
    <w:rsid w:val="00C201EB"/>
    <w:rsid w:val="00C245C1"/>
    <w:rsid w:val="00C27117"/>
    <w:rsid w:val="00C279CD"/>
    <w:rsid w:val="00C34645"/>
    <w:rsid w:val="00C4184E"/>
    <w:rsid w:val="00C43CCB"/>
    <w:rsid w:val="00C46353"/>
    <w:rsid w:val="00C53F04"/>
    <w:rsid w:val="00C61BAD"/>
    <w:rsid w:val="00C73D79"/>
    <w:rsid w:val="00C762F9"/>
    <w:rsid w:val="00C80EE9"/>
    <w:rsid w:val="00C84661"/>
    <w:rsid w:val="00C85076"/>
    <w:rsid w:val="00C86409"/>
    <w:rsid w:val="00C87321"/>
    <w:rsid w:val="00C92C5B"/>
    <w:rsid w:val="00C9404D"/>
    <w:rsid w:val="00C97E79"/>
    <w:rsid w:val="00C97F40"/>
    <w:rsid w:val="00CB0204"/>
    <w:rsid w:val="00CB716B"/>
    <w:rsid w:val="00CC1ACE"/>
    <w:rsid w:val="00CC487D"/>
    <w:rsid w:val="00CD0734"/>
    <w:rsid w:val="00CD60F9"/>
    <w:rsid w:val="00CD7E24"/>
    <w:rsid w:val="00CE05C8"/>
    <w:rsid w:val="00CE2BDB"/>
    <w:rsid w:val="00CE331A"/>
    <w:rsid w:val="00CE64F6"/>
    <w:rsid w:val="00CE7A86"/>
    <w:rsid w:val="00CF2B19"/>
    <w:rsid w:val="00CF5768"/>
    <w:rsid w:val="00D02A88"/>
    <w:rsid w:val="00D10618"/>
    <w:rsid w:val="00D125A1"/>
    <w:rsid w:val="00D12C74"/>
    <w:rsid w:val="00D141E6"/>
    <w:rsid w:val="00D21724"/>
    <w:rsid w:val="00D21843"/>
    <w:rsid w:val="00D2270C"/>
    <w:rsid w:val="00D23233"/>
    <w:rsid w:val="00D246B1"/>
    <w:rsid w:val="00D26E03"/>
    <w:rsid w:val="00D26F2D"/>
    <w:rsid w:val="00D3129E"/>
    <w:rsid w:val="00D31ED3"/>
    <w:rsid w:val="00D36B01"/>
    <w:rsid w:val="00D36C29"/>
    <w:rsid w:val="00D36D66"/>
    <w:rsid w:val="00D37FE8"/>
    <w:rsid w:val="00D50BC0"/>
    <w:rsid w:val="00D55B5D"/>
    <w:rsid w:val="00D565CC"/>
    <w:rsid w:val="00D63A13"/>
    <w:rsid w:val="00D6781E"/>
    <w:rsid w:val="00D70C95"/>
    <w:rsid w:val="00D74D8B"/>
    <w:rsid w:val="00D80684"/>
    <w:rsid w:val="00D819DC"/>
    <w:rsid w:val="00D827A3"/>
    <w:rsid w:val="00D91C2F"/>
    <w:rsid w:val="00D92368"/>
    <w:rsid w:val="00D93476"/>
    <w:rsid w:val="00D9418F"/>
    <w:rsid w:val="00D95B1C"/>
    <w:rsid w:val="00DA04EE"/>
    <w:rsid w:val="00DA7C03"/>
    <w:rsid w:val="00DB1F02"/>
    <w:rsid w:val="00DB2463"/>
    <w:rsid w:val="00DC00BC"/>
    <w:rsid w:val="00DC25B4"/>
    <w:rsid w:val="00DC282C"/>
    <w:rsid w:val="00DC32F1"/>
    <w:rsid w:val="00DC35FE"/>
    <w:rsid w:val="00DC4CF1"/>
    <w:rsid w:val="00DC61A5"/>
    <w:rsid w:val="00DE7A12"/>
    <w:rsid w:val="00DF0C12"/>
    <w:rsid w:val="00DF2F2B"/>
    <w:rsid w:val="00DF3F2C"/>
    <w:rsid w:val="00DF488D"/>
    <w:rsid w:val="00DF774D"/>
    <w:rsid w:val="00E06B2A"/>
    <w:rsid w:val="00E158C9"/>
    <w:rsid w:val="00E20456"/>
    <w:rsid w:val="00E20F13"/>
    <w:rsid w:val="00E23B70"/>
    <w:rsid w:val="00E36723"/>
    <w:rsid w:val="00E46E2C"/>
    <w:rsid w:val="00E47642"/>
    <w:rsid w:val="00E47F9C"/>
    <w:rsid w:val="00E512B7"/>
    <w:rsid w:val="00E63E71"/>
    <w:rsid w:val="00E67071"/>
    <w:rsid w:val="00E71E86"/>
    <w:rsid w:val="00E738B0"/>
    <w:rsid w:val="00E76162"/>
    <w:rsid w:val="00E81C28"/>
    <w:rsid w:val="00E84718"/>
    <w:rsid w:val="00E91D03"/>
    <w:rsid w:val="00E925F1"/>
    <w:rsid w:val="00EA6396"/>
    <w:rsid w:val="00EB7354"/>
    <w:rsid w:val="00EC0796"/>
    <w:rsid w:val="00EC1401"/>
    <w:rsid w:val="00EC233D"/>
    <w:rsid w:val="00EC2493"/>
    <w:rsid w:val="00EC337F"/>
    <w:rsid w:val="00EC6AB5"/>
    <w:rsid w:val="00ED43EF"/>
    <w:rsid w:val="00ED5F9C"/>
    <w:rsid w:val="00ED6E7A"/>
    <w:rsid w:val="00EE1372"/>
    <w:rsid w:val="00EE1999"/>
    <w:rsid w:val="00EF3165"/>
    <w:rsid w:val="00EF496B"/>
    <w:rsid w:val="00EF797F"/>
    <w:rsid w:val="00F007C7"/>
    <w:rsid w:val="00F013DD"/>
    <w:rsid w:val="00F01D8F"/>
    <w:rsid w:val="00F04387"/>
    <w:rsid w:val="00F075FA"/>
    <w:rsid w:val="00F16289"/>
    <w:rsid w:val="00F17602"/>
    <w:rsid w:val="00F21872"/>
    <w:rsid w:val="00F23196"/>
    <w:rsid w:val="00F25E1E"/>
    <w:rsid w:val="00F32C48"/>
    <w:rsid w:val="00F37D63"/>
    <w:rsid w:val="00F42AEE"/>
    <w:rsid w:val="00F4796E"/>
    <w:rsid w:val="00F52DF4"/>
    <w:rsid w:val="00F5347B"/>
    <w:rsid w:val="00F5442B"/>
    <w:rsid w:val="00F62E1E"/>
    <w:rsid w:val="00F72D7B"/>
    <w:rsid w:val="00F76EC5"/>
    <w:rsid w:val="00F77689"/>
    <w:rsid w:val="00F77E77"/>
    <w:rsid w:val="00F8178F"/>
    <w:rsid w:val="00F86266"/>
    <w:rsid w:val="00F86F06"/>
    <w:rsid w:val="00F8756E"/>
    <w:rsid w:val="00F90544"/>
    <w:rsid w:val="00F9076A"/>
    <w:rsid w:val="00F9656F"/>
    <w:rsid w:val="00F967BE"/>
    <w:rsid w:val="00FA1504"/>
    <w:rsid w:val="00FA390C"/>
    <w:rsid w:val="00FA5810"/>
    <w:rsid w:val="00FB0F4A"/>
    <w:rsid w:val="00FB6A10"/>
    <w:rsid w:val="00FB75BB"/>
    <w:rsid w:val="00FC3EC1"/>
    <w:rsid w:val="00FC4536"/>
    <w:rsid w:val="00FC64F4"/>
    <w:rsid w:val="00FC6B6E"/>
    <w:rsid w:val="00FE0201"/>
    <w:rsid w:val="00FE289F"/>
    <w:rsid w:val="00FE29F0"/>
    <w:rsid w:val="00FE665B"/>
    <w:rsid w:val="00FF0F39"/>
    <w:rsid w:val="00FF124E"/>
    <w:rsid w:val="00FF1300"/>
    <w:rsid w:val="00FF213D"/>
    <w:rsid w:val="00FF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B04C37"/>
  <w15:chartTrackingRefBased/>
  <w15:docId w15:val="{07E44322-09A8-492E-902A-2137214D8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7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4CF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28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28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28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28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28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EA44F-F712-4A47-989C-8D14B8BEA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1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inzelbecker</dc:creator>
  <cp:keywords/>
  <dc:description/>
  <cp:lastModifiedBy>Julia Heinzelbecker</cp:lastModifiedBy>
  <cp:revision>10</cp:revision>
  <cp:lastPrinted>2021-02-20T13:49:00Z</cp:lastPrinted>
  <dcterms:created xsi:type="dcterms:W3CDTF">2021-05-19T16:06:00Z</dcterms:created>
  <dcterms:modified xsi:type="dcterms:W3CDTF">2021-05-27T15:49:00Z</dcterms:modified>
</cp:coreProperties>
</file>